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3417A" w14:textId="6653DEF7" w:rsidR="00A26610" w:rsidRPr="00D342A6" w:rsidRDefault="00A26610" w:rsidP="00A26610">
      <w:pPr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  <w:r w:rsidRPr="00D342A6">
        <w:rPr>
          <w:rFonts w:ascii="Arial" w:hAnsi="Arial" w:cs="Arial"/>
          <w:b/>
          <w:sz w:val="22"/>
          <w:szCs w:val="22"/>
          <w:lang w:val="en-US"/>
        </w:rPr>
        <w:t>Supplementary Table 3</w:t>
      </w:r>
      <w:r w:rsidR="00056FD4">
        <w:rPr>
          <w:rFonts w:ascii="Arial" w:hAnsi="Arial" w:cs="Arial"/>
          <w:b/>
          <w:sz w:val="22"/>
          <w:szCs w:val="22"/>
          <w:lang w:val="en-US"/>
        </w:rPr>
        <w:t>:</w:t>
      </w:r>
      <w:bookmarkStart w:id="0" w:name="_GoBack"/>
      <w:bookmarkEnd w:id="0"/>
      <w:r w:rsidRPr="00D342A6">
        <w:rPr>
          <w:rFonts w:ascii="Arial" w:hAnsi="Arial" w:cs="Arial"/>
          <w:b/>
          <w:sz w:val="22"/>
          <w:szCs w:val="22"/>
          <w:lang w:val="en-US"/>
        </w:rPr>
        <w:t xml:space="preserve"> Clinical characteristics of 51 AML patients with available material at diagnosis according to absolute </w:t>
      </w:r>
      <w:r w:rsidRPr="00D342A6">
        <w:rPr>
          <w:rFonts w:ascii="Arial" w:hAnsi="Arial" w:cs="Arial"/>
          <w:b/>
          <w:i/>
          <w:sz w:val="22"/>
          <w:szCs w:val="22"/>
          <w:lang w:val="en-US"/>
        </w:rPr>
        <w:t>BAALC</w:t>
      </w:r>
      <w:r w:rsidRPr="00D342A6">
        <w:rPr>
          <w:rFonts w:ascii="Arial" w:hAnsi="Arial" w:cs="Arial"/>
          <w:b/>
          <w:sz w:val="22"/>
          <w:szCs w:val="22"/>
          <w:lang w:val="en-US"/>
        </w:rPr>
        <w:t>/</w:t>
      </w:r>
      <w:r w:rsidRPr="00D342A6">
        <w:rPr>
          <w:rFonts w:ascii="Arial" w:hAnsi="Arial" w:cs="Arial"/>
          <w:b/>
          <w:i/>
          <w:sz w:val="22"/>
          <w:szCs w:val="22"/>
          <w:lang w:val="en-US"/>
        </w:rPr>
        <w:t>ABL1</w:t>
      </w:r>
      <w:r w:rsidRPr="00D342A6">
        <w:rPr>
          <w:rFonts w:ascii="Arial" w:hAnsi="Arial" w:cs="Arial"/>
          <w:b/>
          <w:sz w:val="22"/>
          <w:szCs w:val="22"/>
          <w:lang w:val="en-US"/>
        </w:rPr>
        <w:t xml:space="preserve"> copy numbers at diagnosis (high </w:t>
      </w:r>
      <w:r w:rsidRPr="00D342A6">
        <w:rPr>
          <w:rFonts w:ascii="Arial" w:hAnsi="Arial" w:cs="Arial"/>
          <w:b/>
          <w:i/>
          <w:sz w:val="22"/>
          <w:szCs w:val="22"/>
          <w:lang w:val="en-US"/>
        </w:rPr>
        <w:t>vs.</w:t>
      </w:r>
      <w:r w:rsidRPr="00D342A6">
        <w:rPr>
          <w:rFonts w:ascii="Arial" w:hAnsi="Arial" w:cs="Arial"/>
          <w:b/>
          <w:sz w:val="22"/>
          <w:szCs w:val="22"/>
          <w:lang w:val="en-US"/>
        </w:rPr>
        <w:t xml:space="preserve"> low, 0.14 cut)</w:t>
      </w:r>
    </w:p>
    <w:p w14:paraId="1A33D557" w14:textId="77777777" w:rsidR="00A26610" w:rsidRPr="007700BA" w:rsidRDefault="00A26610" w:rsidP="00A26610">
      <w:pPr>
        <w:jc w:val="both"/>
        <w:rPr>
          <w:rFonts w:ascii="Arial" w:hAnsi="Arial" w:cs="Arial"/>
          <w:b/>
          <w:highlight w:val="yellow"/>
          <w:lang w:val="en-US"/>
        </w:rPr>
      </w:pP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652"/>
        <w:gridCol w:w="1134"/>
        <w:gridCol w:w="1843"/>
        <w:gridCol w:w="1984"/>
        <w:gridCol w:w="765"/>
      </w:tblGrid>
      <w:tr w:rsidR="00A26610" w:rsidRPr="007700BA" w14:paraId="298B495E" w14:textId="77777777" w:rsidTr="00367E4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518C3349" w14:textId="77777777" w:rsidR="00A26610" w:rsidRPr="007700BA" w:rsidRDefault="00A26610" w:rsidP="00367E4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0A9858B5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b/>
                <w:sz w:val="20"/>
                <w:szCs w:val="20"/>
                <w:lang w:val="en-US"/>
              </w:rPr>
              <w:t>All patients</w:t>
            </w:r>
            <w:r w:rsidRPr="007700B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</w:t>
            </w:r>
            <w:r w:rsidRPr="007700BA">
              <w:rPr>
                <w:rFonts w:ascii="Arial" w:hAnsi="Arial" w:cs="Arial"/>
                <w:b/>
                <w:sz w:val="20"/>
                <w:szCs w:val="20"/>
                <w:lang w:val="en-US"/>
              </w:rPr>
              <w:t>n=5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118FBB6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b/>
                <w:sz w:val="20"/>
                <w:szCs w:val="20"/>
                <w:lang w:val="en-US"/>
              </w:rPr>
              <w:t>Low</w:t>
            </w:r>
          </w:p>
          <w:p w14:paraId="5215E364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BAALC/ABL1 </w:t>
            </w:r>
            <w:r w:rsidRPr="007700BA">
              <w:rPr>
                <w:rFonts w:ascii="Arial" w:hAnsi="Arial" w:cs="Arial"/>
                <w:b/>
                <w:sz w:val="20"/>
                <w:szCs w:val="20"/>
                <w:lang w:val="en-US"/>
              </w:rPr>
              <w:t>copy numbers at diagnosis (n=1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CC16645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b/>
                <w:sz w:val="20"/>
                <w:szCs w:val="20"/>
                <w:lang w:val="en-US"/>
              </w:rPr>
              <w:t>High</w:t>
            </w:r>
          </w:p>
          <w:p w14:paraId="127D30F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BAALC/ABL1 </w:t>
            </w:r>
            <w:r w:rsidRPr="007700BA">
              <w:rPr>
                <w:rFonts w:ascii="Arial" w:hAnsi="Arial" w:cs="Arial"/>
                <w:b/>
                <w:sz w:val="20"/>
                <w:szCs w:val="20"/>
                <w:lang w:val="en-US"/>
              </w:rPr>
              <w:t>copy numbers at diagnosis</w:t>
            </w:r>
            <w:r w:rsidRPr="007700B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7700BA">
              <w:rPr>
                <w:rFonts w:ascii="Arial" w:hAnsi="Arial" w:cs="Arial"/>
                <w:b/>
                <w:sz w:val="20"/>
                <w:szCs w:val="20"/>
                <w:lang w:val="en-US"/>
              </w:rPr>
              <w:t>(n=35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67CC7401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A26610" w:rsidRPr="007700BA" w14:paraId="599C82C7" w14:textId="77777777" w:rsidTr="00367E42">
        <w:trPr>
          <w:trHeight w:val="583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F8A706A" w14:textId="77777777" w:rsidR="00A26610" w:rsidRPr="007700BA" w:rsidRDefault="00A26610" w:rsidP="00367E4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i/>
                <w:sz w:val="20"/>
                <w:szCs w:val="20"/>
                <w:lang w:val="en-US"/>
              </w:rPr>
              <w:t>BAALC/ABL1 copy numbers at diagnosis</w:t>
            </w:r>
          </w:p>
          <w:p w14:paraId="5D078778" w14:textId="77777777" w:rsidR="00A26610" w:rsidRPr="007700BA" w:rsidRDefault="00A26610" w:rsidP="00367E4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Median</w:t>
            </w:r>
          </w:p>
          <w:p w14:paraId="04E4F531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R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E9F102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3C4ABE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0C1DEE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  <w:p w14:paraId="0EE53B8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01-7.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B29A4D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A60DDE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6EF33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  <w:p w14:paraId="7375383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01-0.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2FB1290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040424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1FAD3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  <w:p w14:paraId="28453CE0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15-7.1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33D16B3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A26610" w:rsidRPr="007700BA" w14:paraId="6516BAA7" w14:textId="77777777" w:rsidTr="00367E42">
        <w:trPr>
          <w:trHeight w:val="583"/>
        </w:trPr>
        <w:tc>
          <w:tcPr>
            <w:tcW w:w="3652" w:type="dxa"/>
            <w:tcBorders>
              <w:top w:val="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451FD83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Age at diagnosis, years </w:t>
            </w:r>
          </w:p>
          <w:p w14:paraId="387766AD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an</w:t>
            </w:r>
          </w:p>
          <w:p w14:paraId="57AADDC0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Range </w:t>
            </w:r>
          </w:p>
        </w:tc>
        <w:tc>
          <w:tcPr>
            <w:tcW w:w="1134" w:type="dxa"/>
            <w:tcBorders>
              <w:top w:val="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10A05F6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9387D6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61.9</w:t>
            </w:r>
          </w:p>
          <w:p w14:paraId="1ECECB93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49.6-75.8</w:t>
            </w:r>
          </w:p>
        </w:tc>
        <w:tc>
          <w:tcPr>
            <w:tcW w:w="1843" w:type="dxa"/>
            <w:tcBorders>
              <w:top w:val="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E648E08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A9BB9E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60.6</w:t>
            </w:r>
          </w:p>
          <w:p w14:paraId="748FA032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51.0-73.7</w:t>
            </w:r>
          </w:p>
        </w:tc>
        <w:tc>
          <w:tcPr>
            <w:tcW w:w="1984" w:type="dxa"/>
            <w:tcBorders>
              <w:top w:val="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5018B7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50EE7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61.9</w:t>
            </w:r>
          </w:p>
          <w:p w14:paraId="26D9EE1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49.6-75.8</w:t>
            </w:r>
          </w:p>
        </w:tc>
        <w:tc>
          <w:tcPr>
            <w:tcW w:w="765" w:type="dxa"/>
            <w:tcBorders>
              <w:top w:val="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1903A3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.76</w:t>
            </w:r>
          </w:p>
        </w:tc>
      </w:tr>
      <w:tr w:rsidR="00A26610" w:rsidRPr="007700BA" w14:paraId="48C9E6B7" w14:textId="77777777" w:rsidTr="00367E42">
        <w:tc>
          <w:tcPr>
            <w:tcW w:w="3652" w:type="dxa"/>
            <w:tcBorders>
              <w:top w:val="single" w:sz="4" w:space="0" w:color="auto"/>
            </w:tcBorders>
            <w:shd w:val="clear" w:color="auto" w:fill="D9D9D9"/>
          </w:tcPr>
          <w:p w14:paraId="340394FA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Sex, n (%)</w:t>
            </w:r>
          </w:p>
          <w:p w14:paraId="0876FB6A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   </w:t>
            </w:r>
          </w:p>
          <w:p w14:paraId="5797B4A6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/>
          </w:tcPr>
          <w:p w14:paraId="71FA256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7A1692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  <w:p w14:paraId="7AC0A864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4C08FDDD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FFD2BE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6 (38)</w:t>
            </w:r>
          </w:p>
          <w:p w14:paraId="64447320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0 (6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/>
          </w:tcPr>
          <w:p w14:paraId="310183FE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317A4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5 (43)</w:t>
            </w:r>
          </w:p>
          <w:p w14:paraId="5F2D72F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20 (57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D9D9D9"/>
          </w:tcPr>
          <w:p w14:paraId="6DA0B19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.77</w:t>
            </w:r>
          </w:p>
        </w:tc>
      </w:tr>
      <w:tr w:rsidR="00A26610" w:rsidRPr="007700BA" w14:paraId="52DB4480" w14:textId="77777777" w:rsidTr="00367E42">
        <w:tc>
          <w:tcPr>
            <w:tcW w:w="3652" w:type="dxa"/>
            <w:shd w:val="clear" w:color="auto" w:fill="F2F2F2"/>
          </w:tcPr>
          <w:p w14:paraId="04A4D3E0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Hemoglobin at diagnosis, g/</w:t>
            </w:r>
            <w:proofErr w:type="spellStart"/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dL</w:t>
            </w:r>
            <w:proofErr w:type="spellEnd"/>
          </w:p>
          <w:p w14:paraId="4260E03D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an </w:t>
            </w:r>
          </w:p>
          <w:p w14:paraId="19874FEA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Range </w:t>
            </w:r>
          </w:p>
        </w:tc>
        <w:tc>
          <w:tcPr>
            <w:tcW w:w="1134" w:type="dxa"/>
            <w:shd w:val="clear" w:color="auto" w:fill="F2F2F2"/>
          </w:tcPr>
          <w:p w14:paraId="77118FF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CD976D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9.0</w:t>
            </w:r>
          </w:p>
          <w:p w14:paraId="25372B8F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4.5-14.4</w:t>
            </w:r>
          </w:p>
        </w:tc>
        <w:tc>
          <w:tcPr>
            <w:tcW w:w="1843" w:type="dxa"/>
            <w:shd w:val="clear" w:color="auto" w:fill="F2F2F2"/>
          </w:tcPr>
          <w:p w14:paraId="508EC346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E6225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9.0</w:t>
            </w:r>
          </w:p>
          <w:p w14:paraId="0AC0D34E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4.5-14.4</w:t>
            </w:r>
          </w:p>
        </w:tc>
        <w:tc>
          <w:tcPr>
            <w:tcW w:w="1984" w:type="dxa"/>
            <w:shd w:val="clear" w:color="auto" w:fill="F2F2F2"/>
          </w:tcPr>
          <w:p w14:paraId="22770D70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4B3AB5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8.9</w:t>
            </w:r>
          </w:p>
          <w:p w14:paraId="7D18145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5.4-12.8</w:t>
            </w:r>
          </w:p>
        </w:tc>
        <w:tc>
          <w:tcPr>
            <w:tcW w:w="765" w:type="dxa"/>
            <w:shd w:val="clear" w:color="auto" w:fill="F2F2F2"/>
          </w:tcPr>
          <w:p w14:paraId="1FD1E8C3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.85</w:t>
            </w:r>
          </w:p>
        </w:tc>
      </w:tr>
      <w:tr w:rsidR="00A26610" w:rsidRPr="007700BA" w14:paraId="443C8DAF" w14:textId="77777777" w:rsidTr="00367E42">
        <w:tc>
          <w:tcPr>
            <w:tcW w:w="3652" w:type="dxa"/>
            <w:shd w:val="clear" w:color="auto" w:fill="D9D9D9"/>
          </w:tcPr>
          <w:p w14:paraId="40DFBD2A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Platelet count at diagnosis, x 10</w:t>
            </w:r>
            <w:r w:rsidRPr="007700B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  <w:p w14:paraId="6268C5DA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an </w:t>
            </w:r>
          </w:p>
          <w:p w14:paraId="687B34FA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Range </w:t>
            </w:r>
          </w:p>
        </w:tc>
        <w:tc>
          <w:tcPr>
            <w:tcW w:w="1134" w:type="dxa"/>
            <w:shd w:val="clear" w:color="auto" w:fill="D9D9D9"/>
          </w:tcPr>
          <w:p w14:paraId="59AC538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0D53C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  <w:p w14:paraId="71541584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3-224</w:t>
            </w:r>
          </w:p>
        </w:tc>
        <w:tc>
          <w:tcPr>
            <w:tcW w:w="1843" w:type="dxa"/>
            <w:shd w:val="clear" w:color="auto" w:fill="D9D9D9"/>
          </w:tcPr>
          <w:p w14:paraId="41CA5E71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95E7B3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  <w:p w14:paraId="10E67EE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4-207</w:t>
            </w:r>
          </w:p>
        </w:tc>
        <w:tc>
          <w:tcPr>
            <w:tcW w:w="1984" w:type="dxa"/>
            <w:shd w:val="clear" w:color="auto" w:fill="D9D9D9"/>
          </w:tcPr>
          <w:p w14:paraId="759FBC62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0AF29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  <w:p w14:paraId="1B094F6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3-224</w:t>
            </w:r>
          </w:p>
        </w:tc>
        <w:tc>
          <w:tcPr>
            <w:tcW w:w="765" w:type="dxa"/>
            <w:shd w:val="clear" w:color="auto" w:fill="D9D9D9"/>
          </w:tcPr>
          <w:p w14:paraId="4F387710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.73</w:t>
            </w:r>
          </w:p>
        </w:tc>
      </w:tr>
      <w:tr w:rsidR="00A26610" w:rsidRPr="007700BA" w14:paraId="28DC5CA9" w14:textId="77777777" w:rsidTr="00367E42">
        <w:tc>
          <w:tcPr>
            <w:tcW w:w="3652" w:type="dxa"/>
            <w:shd w:val="clear" w:color="auto" w:fill="F2F2F2"/>
          </w:tcPr>
          <w:p w14:paraId="6214497D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WBC count at diagnosis, x 10</w:t>
            </w:r>
            <w:r w:rsidRPr="007700B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  <w:p w14:paraId="3F543539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an </w:t>
            </w:r>
          </w:p>
          <w:p w14:paraId="1C8AAC5E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Range </w:t>
            </w:r>
          </w:p>
        </w:tc>
        <w:tc>
          <w:tcPr>
            <w:tcW w:w="1134" w:type="dxa"/>
            <w:shd w:val="clear" w:color="auto" w:fill="F2F2F2"/>
          </w:tcPr>
          <w:p w14:paraId="0F0351C4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6487D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</w:p>
          <w:p w14:paraId="64BC59C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8-385</w:t>
            </w:r>
          </w:p>
        </w:tc>
        <w:tc>
          <w:tcPr>
            <w:tcW w:w="1843" w:type="dxa"/>
            <w:shd w:val="clear" w:color="auto" w:fill="F2F2F2"/>
          </w:tcPr>
          <w:p w14:paraId="28CD5893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CBD01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32.3</w:t>
            </w:r>
          </w:p>
          <w:p w14:paraId="6DFB40F8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8-324</w:t>
            </w:r>
          </w:p>
        </w:tc>
        <w:tc>
          <w:tcPr>
            <w:tcW w:w="1984" w:type="dxa"/>
            <w:shd w:val="clear" w:color="auto" w:fill="F2F2F2"/>
          </w:tcPr>
          <w:p w14:paraId="5AF86DE4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9CB12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6.9</w:t>
            </w:r>
          </w:p>
          <w:p w14:paraId="2144D92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9-385</w:t>
            </w:r>
          </w:p>
        </w:tc>
        <w:tc>
          <w:tcPr>
            <w:tcW w:w="765" w:type="dxa"/>
            <w:shd w:val="clear" w:color="auto" w:fill="F2F2F2"/>
          </w:tcPr>
          <w:p w14:paraId="694C22B5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.09</w:t>
            </w:r>
          </w:p>
        </w:tc>
      </w:tr>
      <w:tr w:rsidR="00A26610" w:rsidRPr="007700BA" w14:paraId="79F860ED" w14:textId="77777777" w:rsidTr="00367E42">
        <w:tc>
          <w:tcPr>
            <w:tcW w:w="3652" w:type="dxa"/>
            <w:shd w:val="clear" w:color="auto" w:fill="D9D9D9"/>
          </w:tcPr>
          <w:p w14:paraId="28DB903E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Blood blasts at diagnosis, %</w:t>
            </w:r>
          </w:p>
          <w:p w14:paraId="0A3973FE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an</w:t>
            </w:r>
          </w:p>
          <w:p w14:paraId="5923861A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Range</w:t>
            </w:r>
          </w:p>
        </w:tc>
        <w:tc>
          <w:tcPr>
            <w:tcW w:w="1134" w:type="dxa"/>
            <w:shd w:val="clear" w:color="auto" w:fill="D9D9D9"/>
          </w:tcPr>
          <w:p w14:paraId="42DC8171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5E9868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  <w:p w14:paraId="680984C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-97</w:t>
            </w:r>
          </w:p>
        </w:tc>
        <w:tc>
          <w:tcPr>
            <w:tcW w:w="1843" w:type="dxa"/>
            <w:shd w:val="clear" w:color="auto" w:fill="D9D9D9"/>
          </w:tcPr>
          <w:p w14:paraId="5037AC92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E4348F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  <w:p w14:paraId="07C10B6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-97</w:t>
            </w:r>
          </w:p>
        </w:tc>
        <w:tc>
          <w:tcPr>
            <w:tcW w:w="1984" w:type="dxa"/>
            <w:shd w:val="clear" w:color="auto" w:fill="D9D9D9"/>
          </w:tcPr>
          <w:p w14:paraId="13DFEDEE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B776B5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  <w:p w14:paraId="6951AB45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-97</w:t>
            </w:r>
          </w:p>
        </w:tc>
        <w:tc>
          <w:tcPr>
            <w:tcW w:w="765" w:type="dxa"/>
            <w:shd w:val="clear" w:color="auto" w:fill="D9D9D9"/>
          </w:tcPr>
          <w:p w14:paraId="7D247062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.92</w:t>
            </w:r>
          </w:p>
        </w:tc>
      </w:tr>
      <w:tr w:rsidR="00A26610" w:rsidRPr="007700BA" w14:paraId="5DC574CD" w14:textId="77777777" w:rsidTr="00367E42">
        <w:tc>
          <w:tcPr>
            <w:tcW w:w="3652" w:type="dxa"/>
            <w:shd w:val="clear" w:color="auto" w:fill="F2F2F2"/>
          </w:tcPr>
          <w:p w14:paraId="48AB51B8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BM blasts at diagnosis, %</w:t>
            </w:r>
          </w:p>
          <w:p w14:paraId="6F6ACFCA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an</w:t>
            </w:r>
          </w:p>
          <w:p w14:paraId="6FB27151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Range </w:t>
            </w:r>
          </w:p>
        </w:tc>
        <w:tc>
          <w:tcPr>
            <w:tcW w:w="1134" w:type="dxa"/>
            <w:shd w:val="clear" w:color="auto" w:fill="F2F2F2"/>
          </w:tcPr>
          <w:p w14:paraId="2BB210D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3D9911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53.5</w:t>
            </w:r>
          </w:p>
          <w:p w14:paraId="7B261683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3-95</w:t>
            </w:r>
          </w:p>
        </w:tc>
        <w:tc>
          <w:tcPr>
            <w:tcW w:w="1843" w:type="dxa"/>
            <w:shd w:val="clear" w:color="auto" w:fill="F2F2F2"/>
          </w:tcPr>
          <w:p w14:paraId="7F3A8AA9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E664F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  <w:p w14:paraId="38BC1D0A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3-95</w:t>
            </w:r>
          </w:p>
        </w:tc>
        <w:tc>
          <w:tcPr>
            <w:tcW w:w="1984" w:type="dxa"/>
            <w:shd w:val="clear" w:color="auto" w:fill="F2F2F2"/>
          </w:tcPr>
          <w:p w14:paraId="23B2E326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C0EC78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  <w:p w14:paraId="243C6BE5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0-95</w:t>
            </w:r>
          </w:p>
        </w:tc>
        <w:tc>
          <w:tcPr>
            <w:tcW w:w="765" w:type="dxa"/>
            <w:shd w:val="clear" w:color="auto" w:fill="F2F2F2"/>
          </w:tcPr>
          <w:p w14:paraId="3D0401CA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.72</w:t>
            </w:r>
          </w:p>
        </w:tc>
      </w:tr>
      <w:tr w:rsidR="00A26610" w:rsidRPr="007700BA" w14:paraId="4E59837B" w14:textId="77777777" w:rsidTr="00367E42">
        <w:trPr>
          <w:trHeight w:val="647"/>
        </w:trPr>
        <w:tc>
          <w:tcPr>
            <w:tcW w:w="3652" w:type="dxa"/>
            <w:shd w:val="clear" w:color="auto" w:fill="D9D9D9"/>
          </w:tcPr>
          <w:p w14:paraId="7B1ED52E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BM CD34 expression at diagnosis, %</w:t>
            </w:r>
          </w:p>
          <w:p w14:paraId="68E53773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 Median</w:t>
            </w:r>
          </w:p>
          <w:p w14:paraId="3C8D2CCA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 range</w:t>
            </w:r>
          </w:p>
        </w:tc>
        <w:tc>
          <w:tcPr>
            <w:tcW w:w="1134" w:type="dxa"/>
            <w:shd w:val="clear" w:color="auto" w:fill="D9D9D9"/>
          </w:tcPr>
          <w:p w14:paraId="0EFC1E72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28C5D1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36.3</w:t>
            </w:r>
          </w:p>
          <w:p w14:paraId="2C39CAEE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2-97</w:t>
            </w:r>
          </w:p>
        </w:tc>
        <w:tc>
          <w:tcPr>
            <w:tcW w:w="1843" w:type="dxa"/>
            <w:shd w:val="clear" w:color="auto" w:fill="D9D9D9"/>
          </w:tcPr>
          <w:p w14:paraId="402AC46F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BEA41A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03AA41C1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2-66</w:t>
            </w:r>
          </w:p>
        </w:tc>
        <w:tc>
          <w:tcPr>
            <w:tcW w:w="1984" w:type="dxa"/>
            <w:shd w:val="clear" w:color="auto" w:fill="D9D9D9"/>
          </w:tcPr>
          <w:p w14:paraId="35A94774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270BC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53.5</w:t>
            </w:r>
          </w:p>
          <w:p w14:paraId="06FB9495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5-97</w:t>
            </w:r>
          </w:p>
        </w:tc>
        <w:tc>
          <w:tcPr>
            <w:tcW w:w="765" w:type="dxa"/>
            <w:shd w:val="clear" w:color="auto" w:fill="D9D9D9"/>
          </w:tcPr>
          <w:p w14:paraId="7C7FCFF2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A26610" w:rsidRPr="007700BA" w14:paraId="7745BC1A" w14:textId="77777777" w:rsidTr="00367E42">
        <w:trPr>
          <w:trHeight w:val="647"/>
        </w:trPr>
        <w:tc>
          <w:tcPr>
            <w:tcW w:w="3652" w:type="dxa"/>
            <w:shd w:val="clear" w:color="auto" w:fill="F2F2F2" w:themeFill="background1" w:themeFillShade="F2"/>
          </w:tcPr>
          <w:p w14:paraId="5B15D63B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Karyotype, n (%)</w:t>
            </w:r>
          </w:p>
          <w:p w14:paraId="6FC87963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Abnormal</w:t>
            </w:r>
          </w:p>
          <w:p w14:paraId="78E5B0A4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Norma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EB6702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F9434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  <w:p w14:paraId="10972D6D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2B66346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0B4280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3 (20)</w:t>
            </w:r>
          </w:p>
          <w:p w14:paraId="1D03330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2 (80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ECA014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A05AF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22 (65)</w:t>
            </w:r>
          </w:p>
          <w:p w14:paraId="10CF4CFE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2 (35)</w:t>
            </w:r>
          </w:p>
        </w:tc>
        <w:tc>
          <w:tcPr>
            <w:tcW w:w="765" w:type="dxa"/>
            <w:shd w:val="clear" w:color="auto" w:fill="F2F2F2" w:themeFill="background1" w:themeFillShade="F2"/>
          </w:tcPr>
          <w:p w14:paraId="7BC95EC6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.005</w:t>
            </w:r>
          </w:p>
        </w:tc>
      </w:tr>
      <w:tr w:rsidR="00A26610" w:rsidRPr="007700BA" w14:paraId="2A269EE2" w14:textId="77777777" w:rsidTr="00367E42">
        <w:tc>
          <w:tcPr>
            <w:tcW w:w="3652" w:type="dxa"/>
            <w:shd w:val="clear" w:color="auto" w:fill="D9D9D9" w:themeFill="background1" w:themeFillShade="D9"/>
          </w:tcPr>
          <w:p w14:paraId="494E1A1F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LN 2010 Genetic Group, n (%)[36]</w:t>
            </w:r>
            <w:r w:rsidRPr="007700BA">
              <w:rPr>
                <w:rFonts w:ascii="Arial" w:hAnsi="Arial" w:cs="Arial"/>
                <w:sz w:val="22"/>
                <w:vertAlign w:val="superscript"/>
                <w:lang w:val="en-US"/>
              </w:rPr>
              <w:t xml:space="preserve"> </w:t>
            </w:r>
          </w:p>
          <w:p w14:paraId="544CE7A9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Favorable</w:t>
            </w:r>
          </w:p>
          <w:p w14:paraId="2560146A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Intermediate-I</w:t>
            </w:r>
          </w:p>
          <w:p w14:paraId="71FBEE10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Intermediate-II</w:t>
            </w:r>
          </w:p>
          <w:p w14:paraId="68E8C78F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Advers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3C9A95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03139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2E13F41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4E887EA2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656EE9F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B136048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618E0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7 (47)</w:t>
            </w:r>
          </w:p>
          <w:p w14:paraId="7692CE0D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5 (33)</w:t>
            </w:r>
          </w:p>
          <w:p w14:paraId="78F7C04E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 (7)</w:t>
            </w:r>
          </w:p>
          <w:p w14:paraId="53996CA4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2 (13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FE9B69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0F28C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6 (18)</w:t>
            </w:r>
          </w:p>
          <w:p w14:paraId="549C5DA4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6 (18)</w:t>
            </w:r>
          </w:p>
          <w:p w14:paraId="0DC14661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1 (33)</w:t>
            </w:r>
          </w:p>
          <w:p w14:paraId="4AB5BCFF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0 (30)</w:t>
            </w:r>
          </w:p>
        </w:tc>
        <w:tc>
          <w:tcPr>
            <w:tcW w:w="765" w:type="dxa"/>
            <w:shd w:val="clear" w:color="auto" w:fill="D9D9D9" w:themeFill="background1" w:themeFillShade="D9"/>
          </w:tcPr>
          <w:p w14:paraId="3920609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.05</w:t>
            </w:r>
          </w:p>
        </w:tc>
      </w:tr>
      <w:tr w:rsidR="00A26610" w:rsidRPr="007700BA" w14:paraId="0B33F169" w14:textId="77777777" w:rsidTr="00367E42">
        <w:tc>
          <w:tcPr>
            <w:tcW w:w="3652" w:type="dxa"/>
            <w:shd w:val="clear" w:color="auto" w:fill="F2F2F2" w:themeFill="background1" w:themeFillShade="F2"/>
          </w:tcPr>
          <w:p w14:paraId="26A9FAA7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Disease</w:t>
            </w:r>
            <w:r w:rsidRPr="007700BA">
              <w:rPr>
                <w:lang w:val="en-US"/>
              </w:rPr>
              <w:t xml:space="preserve"> </w:t>
            </w: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origin, n (%)</w:t>
            </w:r>
          </w:p>
          <w:p w14:paraId="62019522" w14:textId="77777777" w:rsidR="00A26610" w:rsidRPr="007700BA" w:rsidRDefault="00A26610" w:rsidP="00367E4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De novo </w:t>
            </w:r>
          </w:p>
          <w:p w14:paraId="71C32997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Secondar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71F89CD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F678B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  <w:p w14:paraId="6D82700D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011A5E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172AAD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5 (31)</w:t>
            </w:r>
          </w:p>
          <w:p w14:paraId="13CCDD75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1 (69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558843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FD5B1CF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1 (31)</w:t>
            </w:r>
          </w:p>
          <w:p w14:paraId="64130273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24 (69)</w:t>
            </w:r>
          </w:p>
        </w:tc>
        <w:tc>
          <w:tcPr>
            <w:tcW w:w="765" w:type="dxa"/>
            <w:shd w:val="clear" w:color="auto" w:fill="F2F2F2" w:themeFill="background1" w:themeFillShade="F2"/>
          </w:tcPr>
          <w:p w14:paraId="4851F515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A26610" w:rsidRPr="007700BA" w14:paraId="059123DF" w14:textId="77777777" w:rsidTr="00367E42">
        <w:tc>
          <w:tcPr>
            <w:tcW w:w="3652" w:type="dxa"/>
            <w:shd w:val="clear" w:color="auto" w:fill="D9D9D9" w:themeFill="background1" w:themeFillShade="D9"/>
          </w:tcPr>
          <w:p w14:paraId="62C10742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PM1 </w:t>
            </w: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at diagnosis, n (%)</w:t>
            </w:r>
          </w:p>
          <w:p w14:paraId="22405F12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Wild-type  </w:t>
            </w:r>
          </w:p>
          <w:p w14:paraId="1A8C0531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Mutated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8AFDF81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1DFBE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  <w:p w14:paraId="3F55B4E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60A79B4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EBE28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5 (31)</w:t>
            </w:r>
          </w:p>
          <w:p w14:paraId="765E43B6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1 (69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95881E6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7C13DE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33 (94)</w:t>
            </w:r>
          </w:p>
          <w:p w14:paraId="7A131824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2 (6)</w:t>
            </w:r>
          </w:p>
        </w:tc>
        <w:tc>
          <w:tcPr>
            <w:tcW w:w="765" w:type="dxa"/>
            <w:shd w:val="clear" w:color="auto" w:fill="D9D9D9" w:themeFill="background1" w:themeFillShade="D9"/>
          </w:tcPr>
          <w:p w14:paraId="49921DE1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A26610" w:rsidRPr="007700BA" w14:paraId="075FC16D" w14:textId="77777777" w:rsidTr="00367E42">
        <w:tc>
          <w:tcPr>
            <w:tcW w:w="3652" w:type="dxa"/>
            <w:shd w:val="clear" w:color="auto" w:fill="F2F2F2" w:themeFill="background1" w:themeFillShade="F2"/>
          </w:tcPr>
          <w:p w14:paraId="2C19E167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i/>
                <w:sz w:val="20"/>
                <w:szCs w:val="20"/>
                <w:lang w:val="en-US"/>
              </w:rPr>
              <w:t>FLT3</w:t>
            </w: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-ITD</w:t>
            </w:r>
            <w:r w:rsidRPr="007700B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at diagnosis, n (%)</w:t>
            </w:r>
          </w:p>
          <w:p w14:paraId="77E8F984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Absent</w:t>
            </w:r>
          </w:p>
          <w:p w14:paraId="3FB939A2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Present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FE4DF48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56A86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  <w:p w14:paraId="7987F3D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FA2CA02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2CAA6F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2 (80)</w:t>
            </w:r>
          </w:p>
          <w:p w14:paraId="739339F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3 (20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223AA2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44341F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27 (77)</w:t>
            </w:r>
          </w:p>
          <w:p w14:paraId="1C9076E2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8 (23)</w:t>
            </w:r>
          </w:p>
        </w:tc>
        <w:tc>
          <w:tcPr>
            <w:tcW w:w="765" w:type="dxa"/>
            <w:shd w:val="clear" w:color="auto" w:fill="F2F2F2" w:themeFill="background1" w:themeFillShade="F2"/>
          </w:tcPr>
          <w:p w14:paraId="6D2D8BF9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A26610" w:rsidRPr="007700BA" w14:paraId="49D3B948" w14:textId="77777777" w:rsidTr="00367E42">
        <w:tc>
          <w:tcPr>
            <w:tcW w:w="3652" w:type="dxa"/>
            <w:shd w:val="clear" w:color="auto" w:fill="D9D9D9" w:themeFill="background1" w:themeFillShade="D9"/>
          </w:tcPr>
          <w:p w14:paraId="7F8C30B6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EBPA </w:t>
            </w: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at diagnosis, n (%)</w:t>
            </w:r>
          </w:p>
          <w:p w14:paraId="4035A636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Wild-type</w:t>
            </w:r>
          </w:p>
          <w:p w14:paraId="65363544" w14:textId="77777777" w:rsidR="00A26610" w:rsidRPr="007700BA" w:rsidRDefault="00A26610" w:rsidP="00367E4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 xml:space="preserve">   Mutate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BA64EC3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287F9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  <w:p w14:paraId="3AB44562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0D6A5E8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A77EF0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15 (100)</w:t>
            </w:r>
          </w:p>
          <w:p w14:paraId="75BD85DD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2C576D6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6C937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22 (79)</w:t>
            </w:r>
          </w:p>
          <w:p w14:paraId="1C62C82E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6 (21)</w:t>
            </w:r>
          </w:p>
        </w:tc>
        <w:tc>
          <w:tcPr>
            <w:tcW w:w="765" w:type="dxa"/>
            <w:shd w:val="clear" w:color="auto" w:fill="D9D9D9" w:themeFill="background1" w:themeFillShade="D9"/>
          </w:tcPr>
          <w:p w14:paraId="14A645E2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.08</w:t>
            </w:r>
          </w:p>
        </w:tc>
      </w:tr>
      <w:tr w:rsidR="00A26610" w:rsidRPr="007700BA" w14:paraId="0A86F74C" w14:textId="77777777" w:rsidTr="00367E4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77D240" w14:textId="77777777" w:rsidR="00A26610" w:rsidRPr="007700BA" w:rsidRDefault="00A26610" w:rsidP="00367E4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i/>
                <w:sz w:val="20"/>
                <w:szCs w:val="20"/>
                <w:lang w:val="en-US"/>
              </w:rPr>
              <w:t>Pre-HSCT BAALC/ABL1 copy numbers</w:t>
            </w:r>
          </w:p>
          <w:p w14:paraId="41C9CBF3" w14:textId="77777777" w:rsidR="00A26610" w:rsidRPr="007700BA" w:rsidRDefault="00A26610" w:rsidP="00367E4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Median</w:t>
            </w:r>
          </w:p>
          <w:p w14:paraId="75A1F5ED" w14:textId="77777777" w:rsidR="00A26610" w:rsidRPr="007700BA" w:rsidRDefault="00A26610" w:rsidP="00367E4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R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647E54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4F58D2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0F573D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  <w:p w14:paraId="6992AF0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00-2.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5180A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C149BB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365436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  <w:p w14:paraId="09498E30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00-0.9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E0707F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48A6A7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2E51CC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  <w:p w14:paraId="3004E623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0.00-2.5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FD9D43" w14:textId="77777777" w:rsidR="00A26610" w:rsidRPr="007700BA" w:rsidRDefault="00A26610" w:rsidP="00367E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00BA">
              <w:rPr>
                <w:rFonts w:ascii="Arial" w:hAnsi="Arial" w:cs="Arial"/>
                <w:sz w:val="20"/>
                <w:szCs w:val="20"/>
                <w:lang w:val="en-US"/>
              </w:rPr>
              <w:t>.54</w:t>
            </w:r>
          </w:p>
        </w:tc>
      </w:tr>
    </w:tbl>
    <w:p w14:paraId="36FA7C64" w14:textId="77777777" w:rsidR="007F6F6F" w:rsidRPr="00D342A6" w:rsidRDefault="00A26610" w:rsidP="007700BA">
      <w:pPr>
        <w:jc w:val="both"/>
        <w:rPr>
          <w:rFonts w:ascii="Arial" w:eastAsia="MS Minngs" w:hAnsi="Arial" w:cs="Arial"/>
          <w:i/>
          <w:sz w:val="20"/>
          <w:szCs w:val="20"/>
          <w:lang w:val="en-US"/>
        </w:rPr>
      </w:pPr>
      <w:r w:rsidRPr="00D342A6">
        <w:rPr>
          <w:rFonts w:ascii="Arial" w:eastAsia="MS Minngs" w:hAnsi="Arial" w:cs="Arial"/>
          <w:i/>
          <w:sz w:val="20"/>
          <w:szCs w:val="20"/>
          <w:lang w:val="en-US"/>
        </w:rPr>
        <w:t xml:space="preserve">ABL1, Abelson murine leukemia viral oncogene homolog 1 gene; BAALC, brain and acute leukemia, </w:t>
      </w:r>
      <w:proofErr w:type="spellStart"/>
      <w:r w:rsidRPr="00D342A6">
        <w:rPr>
          <w:rFonts w:ascii="Arial" w:eastAsia="MS Minngs" w:hAnsi="Arial" w:cs="Arial"/>
          <w:i/>
          <w:sz w:val="20"/>
          <w:szCs w:val="20"/>
          <w:lang w:val="en-US"/>
        </w:rPr>
        <w:t>cytoplasmatic</w:t>
      </w:r>
      <w:proofErr w:type="spellEnd"/>
      <w:r w:rsidRPr="00D342A6">
        <w:rPr>
          <w:rFonts w:ascii="Arial" w:eastAsia="MS Minngs" w:hAnsi="Arial" w:cs="Arial"/>
          <w:i/>
          <w:sz w:val="20"/>
          <w:szCs w:val="20"/>
          <w:lang w:val="en-US"/>
        </w:rPr>
        <w:t xml:space="preserve"> gene; BM, bone marrow; CEBPA, CCAAT/enhancer-binding protein alpha gene; ELN, European </w:t>
      </w:r>
      <w:proofErr w:type="spellStart"/>
      <w:r w:rsidRPr="00D342A6">
        <w:rPr>
          <w:rFonts w:ascii="Arial" w:eastAsia="MS Minngs" w:hAnsi="Arial" w:cs="Arial"/>
          <w:i/>
          <w:sz w:val="20"/>
          <w:szCs w:val="20"/>
          <w:lang w:val="en-US"/>
        </w:rPr>
        <w:t>LeukemiaNet</w:t>
      </w:r>
      <w:proofErr w:type="spellEnd"/>
      <w:r w:rsidRPr="00D342A6">
        <w:rPr>
          <w:rFonts w:ascii="Arial" w:eastAsia="MS Minngs" w:hAnsi="Arial" w:cs="Arial"/>
          <w:i/>
          <w:sz w:val="20"/>
          <w:szCs w:val="20"/>
          <w:lang w:val="en-US"/>
        </w:rPr>
        <w:t xml:space="preserve"> classification 2010; FLT3-ITD</w:t>
      </w:r>
      <w:r w:rsidRPr="00D342A6">
        <w:rPr>
          <w:rFonts w:ascii="Arial" w:hAnsi="Arial" w:cs="Arial"/>
          <w:i/>
          <w:iCs/>
          <w:sz w:val="20"/>
          <w:szCs w:val="20"/>
          <w:lang w:val="en-US"/>
        </w:rPr>
        <w:t xml:space="preserve">, </w:t>
      </w:r>
      <w:r w:rsidRPr="00D342A6">
        <w:rPr>
          <w:rFonts w:ascii="Arial" w:hAnsi="Arial" w:cs="Arial"/>
          <w:i/>
          <w:sz w:val="20"/>
          <w:szCs w:val="20"/>
          <w:lang w:val="en-US"/>
        </w:rPr>
        <w:t xml:space="preserve">internal tandem duplication of the </w:t>
      </w:r>
      <w:proofErr w:type="spellStart"/>
      <w:r w:rsidRPr="00D342A6">
        <w:rPr>
          <w:rFonts w:ascii="Arial" w:hAnsi="Arial" w:cs="Arial"/>
          <w:i/>
          <w:sz w:val="20"/>
          <w:szCs w:val="20"/>
          <w:lang w:val="en-US"/>
        </w:rPr>
        <w:t>fms</w:t>
      </w:r>
      <w:proofErr w:type="spellEnd"/>
      <w:r w:rsidRPr="00D342A6">
        <w:rPr>
          <w:rFonts w:ascii="Arial" w:hAnsi="Arial" w:cs="Arial"/>
          <w:i/>
          <w:sz w:val="20"/>
          <w:szCs w:val="20"/>
          <w:lang w:val="en-US"/>
        </w:rPr>
        <w:t xml:space="preserve"> like tyrosine kinase 3</w:t>
      </w:r>
      <w:r w:rsidRPr="00D342A6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D342A6">
        <w:rPr>
          <w:rFonts w:ascii="Arial" w:hAnsi="Arial" w:cs="Arial"/>
          <w:i/>
          <w:sz w:val="20"/>
          <w:szCs w:val="20"/>
          <w:lang w:val="en-US"/>
        </w:rPr>
        <w:t xml:space="preserve">gene; </w:t>
      </w:r>
      <w:r w:rsidRPr="00D342A6">
        <w:rPr>
          <w:rFonts w:ascii="Arial" w:eastAsia="MS Minngs" w:hAnsi="Arial" w:cs="Arial"/>
          <w:i/>
          <w:sz w:val="20"/>
          <w:szCs w:val="20"/>
          <w:lang w:val="en-US"/>
        </w:rPr>
        <w:t xml:space="preserve">HSCT, hematopoietic stem cell transplantation; NPM1, </w:t>
      </w:r>
      <w:proofErr w:type="spellStart"/>
      <w:r w:rsidRPr="00D342A6">
        <w:rPr>
          <w:rFonts w:ascii="Arial" w:eastAsia="MS Minngs" w:hAnsi="Arial" w:cs="Arial"/>
          <w:i/>
          <w:sz w:val="20"/>
          <w:szCs w:val="20"/>
          <w:lang w:val="en-US"/>
        </w:rPr>
        <w:t>nucleophosmin</w:t>
      </w:r>
      <w:proofErr w:type="spellEnd"/>
      <w:r w:rsidRPr="00D342A6">
        <w:rPr>
          <w:rFonts w:ascii="Arial" w:eastAsia="MS Minngs" w:hAnsi="Arial" w:cs="Arial"/>
          <w:i/>
          <w:sz w:val="20"/>
          <w:szCs w:val="20"/>
          <w:lang w:val="en-US"/>
        </w:rPr>
        <w:t xml:space="preserve"> 1 gene; WBC, white blood cell</w:t>
      </w:r>
    </w:p>
    <w:p w14:paraId="69C03399" w14:textId="77961CDF" w:rsidR="00316FA9" w:rsidRPr="00D342A6" w:rsidRDefault="00316FA9" w:rsidP="007F6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sectPr w:rsidR="00316FA9" w:rsidRPr="00D342A6" w:rsidSect="007F6F6F">
      <w:headerReference w:type="even" r:id="rId9"/>
      <w:footerReference w:type="even" r:id="rId10"/>
      <w:footerReference w:type="default" r:id="rId11"/>
      <w:pgSz w:w="16840" w:h="11900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4CF563" w14:textId="77777777" w:rsidR="00067208" w:rsidRDefault="00067208" w:rsidP="00A46513">
      <w:r>
        <w:separator/>
      </w:r>
    </w:p>
  </w:endnote>
  <w:endnote w:type="continuationSeparator" w:id="0">
    <w:p w14:paraId="71F3430E" w14:textId="77777777" w:rsidR="00067208" w:rsidRDefault="00067208" w:rsidP="00A46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68C832" w14:textId="77777777" w:rsidR="00B04CC2" w:rsidRDefault="00B04CC2" w:rsidP="00A465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ED4FDAE" w14:textId="77777777" w:rsidR="00B04CC2" w:rsidRDefault="00B04CC2" w:rsidP="00CC548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4A780D" w14:textId="77777777" w:rsidR="00B04CC2" w:rsidRDefault="00B04CC2" w:rsidP="00852C9A">
    <w:pPr>
      <w:pStyle w:val="Footer"/>
      <w:framePr w:wrap="around" w:vAnchor="text" w:hAnchor="page" w:x="10778" w:y="-29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6FD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EC4D56" w14:textId="77777777" w:rsidR="00B04CC2" w:rsidRDefault="00B04CC2" w:rsidP="00A465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16E818" w14:textId="77777777" w:rsidR="00067208" w:rsidRDefault="00067208" w:rsidP="00A46513">
      <w:r>
        <w:separator/>
      </w:r>
    </w:p>
  </w:footnote>
  <w:footnote w:type="continuationSeparator" w:id="0">
    <w:p w14:paraId="0B20311C" w14:textId="77777777" w:rsidR="00067208" w:rsidRDefault="00067208" w:rsidP="00A465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bottomFromText="200" w:vertAnchor="text" w:tblpY="1"/>
      <w:tblW w:w="4937" w:type="pct"/>
      <w:tblLook w:val="00A0" w:firstRow="1" w:lastRow="0" w:firstColumn="1" w:lastColumn="0" w:noHBand="0" w:noVBand="0"/>
    </w:tblPr>
    <w:tblGrid>
      <w:gridCol w:w="6272"/>
      <w:gridCol w:w="2095"/>
      <w:gridCol w:w="5954"/>
    </w:tblGrid>
    <w:tr w:rsidR="00B04CC2" w:rsidRPr="008E0D90" w14:paraId="510570BF" w14:textId="77777777" w:rsidTr="00A46513">
      <w:trPr>
        <w:trHeight w:val="151"/>
      </w:trPr>
      <w:tc>
        <w:tcPr>
          <w:tcW w:w="2389" w:type="pct"/>
          <w:tcBorders>
            <w:top w:val="nil"/>
            <w:left w:val="nil"/>
            <w:bottom w:val="single" w:sz="4" w:space="0" w:color="4F81BD"/>
            <w:right w:val="nil"/>
          </w:tcBorders>
        </w:tcPr>
        <w:p w14:paraId="18B95AE8" w14:textId="77777777" w:rsidR="00B04CC2" w:rsidRPr="004555EA" w:rsidRDefault="00B04CC2">
          <w:pPr>
            <w:pStyle w:val="Header"/>
            <w:spacing w:line="276" w:lineRule="auto"/>
            <w:rPr>
              <w:rFonts w:eastAsia="MS ????"/>
              <w:b/>
              <w:bCs/>
              <w:color w:val="4F81BD"/>
              <w:sz w:val="22"/>
              <w:szCs w:val="22"/>
            </w:rPr>
          </w:pPr>
        </w:p>
      </w:tc>
      <w:tc>
        <w:tcPr>
          <w:tcW w:w="333" w:type="pct"/>
          <w:vMerge w:val="restart"/>
          <w:noWrap/>
          <w:vAlign w:val="center"/>
        </w:tcPr>
        <w:p w14:paraId="19E132FA" w14:textId="77777777" w:rsidR="00B04CC2" w:rsidRPr="009073FD" w:rsidRDefault="00B04CC2">
          <w:pPr>
            <w:pStyle w:val="NoSpacing"/>
            <w:rPr>
              <w:rFonts w:ascii="Cambria" w:hAnsi="Cambria"/>
              <w:color w:val="4F81BD"/>
              <w:szCs w:val="20"/>
            </w:rPr>
          </w:pPr>
          <w:r w:rsidRPr="009073FD">
            <w:rPr>
              <w:rFonts w:ascii="Cambria" w:hAnsi="Cambria"/>
              <w:color w:val="4F81BD"/>
            </w:rPr>
            <w:t>[Geben Sie Text ein]</w:t>
          </w:r>
        </w:p>
      </w:tc>
      <w:tc>
        <w:tcPr>
          <w:tcW w:w="2278" w:type="pct"/>
          <w:tcBorders>
            <w:top w:val="nil"/>
            <w:left w:val="nil"/>
            <w:bottom w:val="single" w:sz="4" w:space="0" w:color="4F81BD"/>
            <w:right w:val="nil"/>
          </w:tcBorders>
        </w:tcPr>
        <w:p w14:paraId="6F6D593D" w14:textId="77777777" w:rsidR="00B04CC2" w:rsidRPr="004555EA" w:rsidRDefault="00B04CC2">
          <w:pPr>
            <w:pStyle w:val="Header"/>
            <w:spacing w:line="276" w:lineRule="auto"/>
            <w:rPr>
              <w:rFonts w:eastAsia="MS ????"/>
              <w:b/>
              <w:bCs/>
              <w:color w:val="4F81BD"/>
              <w:sz w:val="22"/>
              <w:szCs w:val="22"/>
            </w:rPr>
          </w:pPr>
        </w:p>
      </w:tc>
    </w:tr>
    <w:tr w:rsidR="00B04CC2" w:rsidRPr="008E0D90" w14:paraId="11800F31" w14:textId="77777777" w:rsidTr="00A46513">
      <w:trPr>
        <w:trHeight w:val="150"/>
      </w:trPr>
      <w:tc>
        <w:tcPr>
          <w:tcW w:w="2389" w:type="pct"/>
          <w:tcBorders>
            <w:top w:val="single" w:sz="4" w:space="0" w:color="4F81BD"/>
            <w:left w:val="nil"/>
            <w:bottom w:val="nil"/>
            <w:right w:val="nil"/>
          </w:tcBorders>
        </w:tcPr>
        <w:p w14:paraId="58C32554" w14:textId="77777777" w:rsidR="00B04CC2" w:rsidRPr="004555EA" w:rsidRDefault="00B04CC2">
          <w:pPr>
            <w:pStyle w:val="Header"/>
            <w:spacing w:line="276" w:lineRule="auto"/>
            <w:rPr>
              <w:rFonts w:eastAsia="MS ????"/>
              <w:b/>
              <w:bCs/>
              <w:color w:val="4F81BD"/>
              <w:sz w:val="22"/>
              <w:szCs w:val="22"/>
            </w:rPr>
          </w:pPr>
        </w:p>
      </w:tc>
      <w:tc>
        <w:tcPr>
          <w:tcW w:w="0" w:type="auto"/>
          <w:vMerge/>
          <w:vAlign w:val="center"/>
        </w:tcPr>
        <w:p w14:paraId="517BEE77" w14:textId="77777777" w:rsidR="00B04CC2" w:rsidRPr="004555EA" w:rsidRDefault="00B04CC2">
          <w:pPr>
            <w:rPr>
              <w:color w:val="4F81BD"/>
              <w:sz w:val="22"/>
              <w:szCs w:val="22"/>
            </w:rPr>
          </w:pPr>
        </w:p>
      </w:tc>
      <w:tc>
        <w:tcPr>
          <w:tcW w:w="2278" w:type="pct"/>
          <w:tcBorders>
            <w:top w:val="single" w:sz="4" w:space="0" w:color="4F81BD"/>
            <w:left w:val="nil"/>
            <w:bottom w:val="nil"/>
            <w:right w:val="nil"/>
          </w:tcBorders>
        </w:tcPr>
        <w:p w14:paraId="1A783B1A" w14:textId="77777777" w:rsidR="00B04CC2" w:rsidRPr="004555EA" w:rsidRDefault="00B04CC2">
          <w:pPr>
            <w:pStyle w:val="Header"/>
            <w:spacing w:line="276" w:lineRule="auto"/>
            <w:rPr>
              <w:rFonts w:eastAsia="MS ????"/>
              <w:b/>
              <w:bCs/>
              <w:color w:val="4F81BD"/>
              <w:sz w:val="22"/>
              <w:szCs w:val="22"/>
            </w:rPr>
          </w:pPr>
        </w:p>
      </w:tc>
    </w:tr>
  </w:tbl>
  <w:p w14:paraId="78D38DDC" w14:textId="77777777" w:rsidR="00B04CC2" w:rsidRDefault="00B04CC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B6767"/>
    <w:multiLevelType w:val="multilevel"/>
    <w:tmpl w:val="2CA41F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120875A7"/>
    <w:multiLevelType w:val="hybridMultilevel"/>
    <w:tmpl w:val="74F43748"/>
    <w:lvl w:ilvl="0" w:tplc="196A5BC2">
      <w:start w:val="1"/>
      <w:numFmt w:val="low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F45663"/>
    <w:multiLevelType w:val="hybridMultilevel"/>
    <w:tmpl w:val="02B8B61E"/>
    <w:lvl w:ilvl="0" w:tplc="F438B2A6">
      <w:start w:val="1"/>
      <w:numFmt w:val="low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7943AC"/>
    <w:multiLevelType w:val="hybridMultilevel"/>
    <w:tmpl w:val="40904424"/>
    <w:lvl w:ilvl="0" w:tplc="38DEF972">
      <w:start w:val="10"/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BF54A7"/>
    <w:multiLevelType w:val="multilevel"/>
    <w:tmpl w:val="A29238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6FC"/>
    <w:rsid w:val="00000615"/>
    <w:rsid w:val="00001A04"/>
    <w:rsid w:val="000048C9"/>
    <w:rsid w:val="000101FA"/>
    <w:rsid w:val="00011E9B"/>
    <w:rsid w:val="00021955"/>
    <w:rsid w:val="00025B4A"/>
    <w:rsid w:val="00031210"/>
    <w:rsid w:val="00031708"/>
    <w:rsid w:val="00036BEF"/>
    <w:rsid w:val="00042DFF"/>
    <w:rsid w:val="000528C8"/>
    <w:rsid w:val="000531DB"/>
    <w:rsid w:val="000539CF"/>
    <w:rsid w:val="000557B1"/>
    <w:rsid w:val="00056FD4"/>
    <w:rsid w:val="00066426"/>
    <w:rsid w:val="00067208"/>
    <w:rsid w:val="000673D8"/>
    <w:rsid w:val="00070A91"/>
    <w:rsid w:val="00075742"/>
    <w:rsid w:val="00076D5A"/>
    <w:rsid w:val="00077F2B"/>
    <w:rsid w:val="00082A29"/>
    <w:rsid w:val="00086172"/>
    <w:rsid w:val="00087733"/>
    <w:rsid w:val="000908CC"/>
    <w:rsid w:val="00090BFD"/>
    <w:rsid w:val="00090C4A"/>
    <w:rsid w:val="00097B91"/>
    <w:rsid w:val="000A07FB"/>
    <w:rsid w:val="000A1C3A"/>
    <w:rsid w:val="000A4800"/>
    <w:rsid w:val="000A7A2D"/>
    <w:rsid w:val="000B1825"/>
    <w:rsid w:val="000B24E9"/>
    <w:rsid w:val="000B627A"/>
    <w:rsid w:val="000C5748"/>
    <w:rsid w:val="000C70A0"/>
    <w:rsid w:val="000D4A3D"/>
    <w:rsid w:val="000E507F"/>
    <w:rsid w:val="000E57CF"/>
    <w:rsid w:val="000E6C07"/>
    <w:rsid w:val="000F2A34"/>
    <w:rsid w:val="000F45AE"/>
    <w:rsid w:val="000F6863"/>
    <w:rsid w:val="00100C28"/>
    <w:rsid w:val="001013D2"/>
    <w:rsid w:val="00104FE9"/>
    <w:rsid w:val="001163C4"/>
    <w:rsid w:val="001219BC"/>
    <w:rsid w:val="00121BC5"/>
    <w:rsid w:val="00124288"/>
    <w:rsid w:val="001304F1"/>
    <w:rsid w:val="001330F6"/>
    <w:rsid w:val="001342CB"/>
    <w:rsid w:val="00134CD4"/>
    <w:rsid w:val="00136137"/>
    <w:rsid w:val="0013758C"/>
    <w:rsid w:val="00141D17"/>
    <w:rsid w:val="001443B9"/>
    <w:rsid w:val="001467F4"/>
    <w:rsid w:val="00147C62"/>
    <w:rsid w:val="001541C8"/>
    <w:rsid w:val="001573C5"/>
    <w:rsid w:val="001603A1"/>
    <w:rsid w:val="00160FCF"/>
    <w:rsid w:val="00163EF1"/>
    <w:rsid w:val="001662A2"/>
    <w:rsid w:val="001672BC"/>
    <w:rsid w:val="001700C8"/>
    <w:rsid w:val="00180259"/>
    <w:rsid w:val="00183CCE"/>
    <w:rsid w:val="0018510E"/>
    <w:rsid w:val="00185A76"/>
    <w:rsid w:val="00186BBC"/>
    <w:rsid w:val="00191281"/>
    <w:rsid w:val="0019230F"/>
    <w:rsid w:val="00195600"/>
    <w:rsid w:val="00197BA6"/>
    <w:rsid w:val="001A6549"/>
    <w:rsid w:val="001B218B"/>
    <w:rsid w:val="001B35C8"/>
    <w:rsid w:val="001B4C54"/>
    <w:rsid w:val="001B66D3"/>
    <w:rsid w:val="001C1728"/>
    <w:rsid w:val="001C2541"/>
    <w:rsid w:val="001C397E"/>
    <w:rsid w:val="001C3A20"/>
    <w:rsid w:val="001D4D3D"/>
    <w:rsid w:val="001D4D6C"/>
    <w:rsid w:val="001D513B"/>
    <w:rsid w:val="001D7A8D"/>
    <w:rsid w:val="001E3B19"/>
    <w:rsid w:val="001E51D4"/>
    <w:rsid w:val="001F2893"/>
    <w:rsid w:val="001F375D"/>
    <w:rsid w:val="001F3C9F"/>
    <w:rsid w:val="001F4515"/>
    <w:rsid w:val="001F7B29"/>
    <w:rsid w:val="00200219"/>
    <w:rsid w:val="0020055E"/>
    <w:rsid w:val="00200636"/>
    <w:rsid w:val="00201A33"/>
    <w:rsid w:val="00201A54"/>
    <w:rsid w:val="00202069"/>
    <w:rsid w:val="002030B0"/>
    <w:rsid w:val="00204540"/>
    <w:rsid w:val="002052B9"/>
    <w:rsid w:val="0020614C"/>
    <w:rsid w:val="002103FF"/>
    <w:rsid w:val="00213749"/>
    <w:rsid w:val="00214E93"/>
    <w:rsid w:val="002174A6"/>
    <w:rsid w:val="00217EFA"/>
    <w:rsid w:val="00222456"/>
    <w:rsid w:val="002225E3"/>
    <w:rsid w:val="00226964"/>
    <w:rsid w:val="002323B8"/>
    <w:rsid w:val="0023300C"/>
    <w:rsid w:val="00233CA9"/>
    <w:rsid w:val="002361B3"/>
    <w:rsid w:val="0023781F"/>
    <w:rsid w:val="00237C42"/>
    <w:rsid w:val="00240578"/>
    <w:rsid w:val="002427DE"/>
    <w:rsid w:val="0024309C"/>
    <w:rsid w:val="002433D5"/>
    <w:rsid w:val="0024444C"/>
    <w:rsid w:val="00244A80"/>
    <w:rsid w:val="00245BCC"/>
    <w:rsid w:val="00247B85"/>
    <w:rsid w:val="002515C2"/>
    <w:rsid w:val="002636E7"/>
    <w:rsid w:val="00266031"/>
    <w:rsid w:val="00267903"/>
    <w:rsid w:val="00271BF7"/>
    <w:rsid w:val="00276FD4"/>
    <w:rsid w:val="0028021E"/>
    <w:rsid w:val="00280402"/>
    <w:rsid w:val="002804D6"/>
    <w:rsid w:val="00280C62"/>
    <w:rsid w:val="00282DAE"/>
    <w:rsid w:val="002832EE"/>
    <w:rsid w:val="002852AE"/>
    <w:rsid w:val="00285FE6"/>
    <w:rsid w:val="002878D4"/>
    <w:rsid w:val="002932B5"/>
    <w:rsid w:val="00293AE6"/>
    <w:rsid w:val="002943CB"/>
    <w:rsid w:val="00295AF0"/>
    <w:rsid w:val="002976E4"/>
    <w:rsid w:val="002A049F"/>
    <w:rsid w:val="002A1037"/>
    <w:rsid w:val="002A79E9"/>
    <w:rsid w:val="002B1709"/>
    <w:rsid w:val="002B4B07"/>
    <w:rsid w:val="002B4EB6"/>
    <w:rsid w:val="002B6D5E"/>
    <w:rsid w:val="002C2FB1"/>
    <w:rsid w:val="002C3F55"/>
    <w:rsid w:val="002D308F"/>
    <w:rsid w:val="002D639D"/>
    <w:rsid w:val="002D6430"/>
    <w:rsid w:val="002E047B"/>
    <w:rsid w:val="002E614F"/>
    <w:rsid w:val="002E7A28"/>
    <w:rsid w:val="002F2215"/>
    <w:rsid w:val="002F4319"/>
    <w:rsid w:val="003020EA"/>
    <w:rsid w:val="00302260"/>
    <w:rsid w:val="0030556B"/>
    <w:rsid w:val="00306E49"/>
    <w:rsid w:val="003076D7"/>
    <w:rsid w:val="00307BD4"/>
    <w:rsid w:val="00311627"/>
    <w:rsid w:val="00314F88"/>
    <w:rsid w:val="00316DE0"/>
    <w:rsid w:val="00316FA9"/>
    <w:rsid w:val="0032001C"/>
    <w:rsid w:val="00320AA5"/>
    <w:rsid w:val="00320C16"/>
    <w:rsid w:val="00321B4C"/>
    <w:rsid w:val="003268B6"/>
    <w:rsid w:val="0033059F"/>
    <w:rsid w:val="003324E1"/>
    <w:rsid w:val="0033375A"/>
    <w:rsid w:val="00335C54"/>
    <w:rsid w:val="00336323"/>
    <w:rsid w:val="003363BE"/>
    <w:rsid w:val="00336486"/>
    <w:rsid w:val="003411E3"/>
    <w:rsid w:val="00342A1E"/>
    <w:rsid w:val="0034407E"/>
    <w:rsid w:val="00347DD9"/>
    <w:rsid w:val="003564CA"/>
    <w:rsid w:val="0035699A"/>
    <w:rsid w:val="00357C33"/>
    <w:rsid w:val="003601A0"/>
    <w:rsid w:val="003607C5"/>
    <w:rsid w:val="003611F0"/>
    <w:rsid w:val="003643CC"/>
    <w:rsid w:val="003669B9"/>
    <w:rsid w:val="00367E42"/>
    <w:rsid w:val="00367F76"/>
    <w:rsid w:val="003711F7"/>
    <w:rsid w:val="0037313A"/>
    <w:rsid w:val="00375CC3"/>
    <w:rsid w:val="003818B7"/>
    <w:rsid w:val="00381D7A"/>
    <w:rsid w:val="003821D8"/>
    <w:rsid w:val="00382794"/>
    <w:rsid w:val="00384F56"/>
    <w:rsid w:val="00385CD3"/>
    <w:rsid w:val="00386A97"/>
    <w:rsid w:val="003877FF"/>
    <w:rsid w:val="00391E88"/>
    <w:rsid w:val="00391FB9"/>
    <w:rsid w:val="0039263E"/>
    <w:rsid w:val="003935E7"/>
    <w:rsid w:val="00394BC6"/>
    <w:rsid w:val="003955B3"/>
    <w:rsid w:val="00395DD3"/>
    <w:rsid w:val="00396621"/>
    <w:rsid w:val="00397D70"/>
    <w:rsid w:val="003A12FB"/>
    <w:rsid w:val="003A1668"/>
    <w:rsid w:val="003A17B1"/>
    <w:rsid w:val="003A20AF"/>
    <w:rsid w:val="003A48FA"/>
    <w:rsid w:val="003A4AFA"/>
    <w:rsid w:val="003B11D2"/>
    <w:rsid w:val="003B1522"/>
    <w:rsid w:val="003B5746"/>
    <w:rsid w:val="003B5B18"/>
    <w:rsid w:val="003B628A"/>
    <w:rsid w:val="003C034F"/>
    <w:rsid w:val="003C0965"/>
    <w:rsid w:val="003C2A5E"/>
    <w:rsid w:val="003C38FB"/>
    <w:rsid w:val="003C3BE8"/>
    <w:rsid w:val="003C595C"/>
    <w:rsid w:val="003D0CD0"/>
    <w:rsid w:val="003E40BA"/>
    <w:rsid w:val="003E596B"/>
    <w:rsid w:val="003E6933"/>
    <w:rsid w:val="003F2409"/>
    <w:rsid w:val="003F4CAC"/>
    <w:rsid w:val="003F648C"/>
    <w:rsid w:val="0040189E"/>
    <w:rsid w:val="00402CB9"/>
    <w:rsid w:val="004047EE"/>
    <w:rsid w:val="00407231"/>
    <w:rsid w:val="00410644"/>
    <w:rsid w:val="0041279A"/>
    <w:rsid w:val="00415171"/>
    <w:rsid w:val="00416EA0"/>
    <w:rsid w:val="00422A9A"/>
    <w:rsid w:val="0042491D"/>
    <w:rsid w:val="00426C0A"/>
    <w:rsid w:val="004272E9"/>
    <w:rsid w:val="00431FEA"/>
    <w:rsid w:val="00436B18"/>
    <w:rsid w:val="00437A34"/>
    <w:rsid w:val="00437F1B"/>
    <w:rsid w:val="00440226"/>
    <w:rsid w:val="004429D2"/>
    <w:rsid w:val="0044392D"/>
    <w:rsid w:val="00447D2F"/>
    <w:rsid w:val="00447D4A"/>
    <w:rsid w:val="004533EB"/>
    <w:rsid w:val="004555EA"/>
    <w:rsid w:val="00455934"/>
    <w:rsid w:val="00456F40"/>
    <w:rsid w:val="00457DA8"/>
    <w:rsid w:val="004643C3"/>
    <w:rsid w:val="00465D25"/>
    <w:rsid w:val="0046661A"/>
    <w:rsid w:val="00467303"/>
    <w:rsid w:val="00467DBD"/>
    <w:rsid w:val="00471A6A"/>
    <w:rsid w:val="00472243"/>
    <w:rsid w:val="00472CD5"/>
    <w:rsid w:val="00473907"/>
    <w:rsid w:val="00476CAE"/>
    <w:rsid w:val="00482D0A"/>
    <w:rsid w:val="004857CC"/>
    <w:rsid w:val="0049058C"/>
    <w:rsid w:val="00490F20"/>
    <w:rsid w:val="004925D6"/>
    <w:rsid w:val="00493F66"/>
    <w:rsid w:val="0049418B"/>
    <w:rsid w:val="00494973"/>
    <w:rsid w:val="00497645"/>
    <w:rsid w:val="004A14F7"/>
    <w:rsid w:val="004A1C4F"/>
    <w:rsid w:val="004A2834"/>
    <w:rsid w:val="004A3394"/>
    <w:rsid w:val="004A3C2F"/>
    <w:rsid w:val="004A43E2"/>
    <w:rsid w:val="004A4736"/>
    <w:rsid w:val="004A5986"/>
    <w:rsid w:val="004A625C"/>
    <w:rsid w:val="004B30FD"/>
    <w:rsid w:val="004B5851"/>
    <w:rsid w:val="004B7577"/>
    <w:rsid w:val="004C0295"/>
    <w:rsid w:val="004C0AA2"/>
    <w:rsid w:val="004C1864"/>
    <w:rsid w:val="004C3511"/>
    <w:rsid w:val="004C5AD8"/>
    <w:rsid w:val="004D0D76"/>
    <w:rsid w:val="004D1E90"/>
    <w:rsid w:val="004D5FD0"/>
    <w:rsid w:val="004D6AE6"/>
    <w:rsid w:val="004E1D70"/>
    <w:rsid w:val="004E2C48"/>
    <w:rsid w:val="004E6DA7"/>
    <w:rsid w:val="004F2DCB"/>
    <w:rsid w:val="004F5D15"/>
    <w:rsid w:val="004F7999"/>
    <w:rsid w:val="005004F4"/>
    <w:rsid w:val="00502067"/>
    <w:rsid w:val="00502D2C"/>
    <w:rsid w:val="005031F0"/>
    <w:rsid w:val="00504D1B"/>
    <w:rsid w:val="0050796A"/>
    <w:rsid w:val="005138A8"/>
    <w:rsid w:val="00514028"/>
    <w:rsid w:val="00516F0F"/>
    <w:rsid w:val="00517213"/>
    <w:rsid w:val="00522ED9"/>
    <w:rsid w:val="00523F62"/>
    <w:rsid w:val="00530505"/>
    <w:rsid w:val="00535DC7"/>
    <w:rsid w:val="00537E1E"/>
    <w:rsid w:val="005417F8"/>
    <w:rsid w:val="00546686"/>
    <w:rsid w:val="00551583"/>
    <w:rsid w:val="005548FC"/>
    <w:rsid w:val="00554A21"/>
    <w:rsid w:val="00554BE5"/>
    <w:rsid w:val="005560CD"/>
    <w:rsid w:val="005577C8"/>
    <w:rsid w:val="005609D3"/>
    <w:rsid w:val="005611A2"/>
    <w:rsid w:val="00562162"/>
    <w:rsid w:val="00562757"/>
    <w:rsid w:val="005667A7"/>
    <w:rsid w:val="0056690C"/>
    <w:rsid w:val="005708E2"/>
    <w:rsid w:val="00571227"/>
    <w:rsid w:val="005723A4"/>
    <w:rsid w:val="00572A9C"/>
    <w:rsid w:val="00575907"/>
    <w:rsid w:val="00583EAB"/>
    <w:rsid w:val="005843F3"/>
    <w:rsid w:val="00585851"/>
    <w:rsid w:val="00587F66"/>
    <w:rsid w:val="005902C3"/>
    <w:rsid w:val="0059317C"/>
    <w:rsid w:val="00594084"/>
    <w:rsid w:val="0059462D"/>
    <w:rsid w:val="0059758C"/>
    <w:rsid w:val="00597974"/>
    <w:rsid w:val="005A0444"/>
    <w:rsid w:val="005A0C68"/>
    <w:rsid w:val="005A30FF"/>
    <w:rsid w:val="005A7027"/>
    <w:rsid w:val="005A77A3"/>
    <w:rsid w:val="005B1AAC"/>
    <w:rsid w:val="005B61AC"/>
    <w:rsid w:val="005B78D7"/>
    <w:rsid w:val="005C293F"/>
    <w:rsid w:val="005C328D"/>
    <w:rsid w:val="005C4B7B"/>
    <w:rsid w:val="005C5975"/>
    <w:rsid w:val="005C665D"/>
    <w:rsid w:val="005D01FF"/>
    <w:rsid w:val="005D687C"/>
    <w:rsid w:val="005E1026"/>
    <w:rsid w:val="005E5608"/>
    <w:rsid w:val="005E5797"/>
    <w:rsid w:val="005E701A"/>
    <w:rsid w:val="005F16AA"/>
    <w:rsid w:val="005F23C3"/>
    <w:rsid w:val="00600C71"/>
    <w:rsid w:val="00601C68"/>
    <w:rsid w:val="00602AAD"/>
    <w:rsid w:val="00603CD5"/>
    <w:rsid w:val="00603D6D"/>
    <w:rsid w:val="00607C66"/>
    <w:rsid w:val="006103A7"/>
    <w:rsid w:val="00612231"/>
    <w:rsid w:val="0061267B"/>
    <w:rsid w:val="006140EB"/>
    <w:rsid w:val="00614854"/>
    <w:rsid w:val="00615B06"/>
    <w:rsid w:val="006168F5"/>
    <w:rsid w:val="00616C53"/>
    <w:rsid w:val="00617310"/>
    <w:rsid w:val="00620C14"/>
    <w:rsid w:val="006247A5"/>
    <w:rsid w:val="0062516A"/>
    <w:rsid w:val="00626500"/>
    <w:rsid w:val="006333E9"/>
    <w:rsid w:val="0063458B"/>
    <w:rsid w:val="0063591C"/>
    <w:rsid w:val="006369CA"/>
    <w:rsid w:val="00636A63"/>
    <w:rsid w:val="00643E06"/>
    <w:rsid w:val="006462CD"/>
    <w:rsid w:val="00646F17"/>
    <w:rsid w:val="00647889"/>
    <w:rsid w:val="00655F80"/>
    <w:rsid w:val="00657C6C"/>
    <w:rsid w:val="00662B4D"/>
    <w:rsid w:val="0066602B"/>
    <w:rsid w:val="00672465"/>
    <w:rsid w:val="006728E9"/>
    <w:rsid w:val="00672A51"/>
    <w:rsid w:val="00673292"/>
    <w:rsid w:val="006735B2"/>
    <w:rsid w:val="00673883"/>
    <w:rsid w:val="0067625E"/>
    <w:rsid w:val="00677C52"/>
    <w:rsid w:val="0068049A"/>
    <w:rsid w:val="006838E5"/>
    <w:rsid w:val="00684B79"/>
    <w:rsid w:val="00685CE1"/>
    <w:rsid w:val="00686409"/>
    <w:rsid w:val="00687A18"/>
    <w:rsid w:val="0069097A"/>
    <w:rsid w:val="00690E63"/>
    <w:rsid w:val="00691136"/>
    <w:rsid w:val="00692047"/>
    <w:rsid w:val="00695569"/>
    <w:rsid w:val="00695F7E"/>
    <w:rsid w:val="006A100C"/>
    <w:rsid w:val="006A755A"/>
    <w:rsid w:val="006A76D7"/>
    <w:rsid w:val="006B0580"/>
    <w:rsid w:val="006B1B36"/>
    <w:rsid w:val="006B4670"/>
    <w:rsid w:val="006B5FC1"/>
    <w:rsid w:val="006B7CC2"/>
    <w:rsid w:val="006C00C3"/>
    <w:rsid w:val="006C10ED"/>
    <w:rsid w:val="006C1797"/>
    <w:rsid w:val="006C2D1F"/>
    <w:rsid w:val="006C37BF"/>
    <w:rsid w:val="006C42BD"/>
    <w:rsid w:val="006C58CD"/>
    <w:rsid w:val="006D1396"/>
    <w:rsid w:val="006D69BB"/>
    <w:rsid w:val="006D6B68"/>
    <w:rsid w:val="006E5D1F"/>
    <w:rsid w:val="006F5151"/>
    <w:rsid w:val="006F74B6"/>
    <w:rsid w:val="00701D26"/>
    <w:rsid w:val="0070592D"/>
    <w:rsid w:val="0070619A"/>
    <w:rsid w:val="00707819"/>
    <w:rsid w:val="007143A3"/>
    <w:rsid w:val="007210CC"/>
    <w:rsid w:val="007215AE"/>
    <w:rsid w:val="0072204A"/>
    <w:rsid w:val="00722942"/>
    <w:rsid w:val="00723793"/>
    <w:rsid w:val="00725789"/>
    <w:rsid w:val="00726C32"/>
    <w:rsid w:val="007275EA"/>
    <w:rsid w:val="007277C0"/>
    <w:rsid w:val="00730ABC"/>
    <w:rsid w:val="00733AFC"/>
    <w:rsid w:val="007347AB"/>
    <w:rsid w:val="00737806"/>
    <w:rsid w:val="00740439"/>
    <w:rsid w:val="00741AB0"/>
    <w:rsid w:val="007424C4"/>
    <w:rsid w:val="007443BD"/>
    <w:rsid w:val="007469EF"/>
    <w:rsid w:val="0075039E"/>
    <w:rsid w:val="007522F8"/>
    <w:rsid w:val="007535D6"/>
    <w:rsid w:val="007538F9"/>
    <w:rsid w:val="00754988"/>
    <w:rsid w:val="00754AB2"/>
    <w:rsid w:val="00756A81"/>
    <w:rsid w:val="007576AD"/>
    <w:rsid w:val="00760477"/>
    <w:rsid w:val="00761F45"/>
    <w:rsid w:val="007632A0"/>
    <w:rsid w:val="0076399B"/>
    <w:rsid w:val="00764F02"/>
    <w:rsid w:val="00767C1B"/>
    <w:rsid w:val="007700BA"/>
    <w:rsid w:val="007702DB"/>
    <w:rsid w:val="007722F5"/>
    <w:rsid w:val="0077256D"/>
    <w:rsid w:val="00773C3D"/>
    <w:rsid w:val="00782754"/>
    <w:rsid w:val="00782F9A"/>
    <w:rsid w:val="00787862"/>
    <w:rsid w:val="00787AC7"/>
    <w:rsid w:val="007947A8"/>
    <w:rsid w:val="00794A1B"/>
    <w:rsid w:val="007A260E"/>
    <w:rsid w:val="007A2C62"/>
    <w:rsid w:val="007A37C1"/>
    <w:rsid w:val="007B099A"/>
    <w:rsid w:val="007B3168"/>
    <w:rsid w:val="007C123E"/>
    <w:rsid w:val="007C3244"/>
    <w:rsid w:val="007C4772"/>
    <w:rsid w:val="007C4A8F"/>
    <w:rsid w:val="007C501E"/>
    <w:rsid w:val="007C5E8D"/>
    <w:rsid w:val="007C6160"/>
    <w:rsid w:val="007C635C"/>
    <w:rsid w:val="007C6D96"/>
    <w:rsid w:val="007D2F97"/>
    <w:rsid w:val="007D3EF0"/>
    <w:rsid w:val="007D56DA"/>
    <w:rsid w:val="007D5A13"/>
    <w:rsid w:val="007D6A48"/>
    <w:rsid w:val="007D7B5A"/>
    <w:rsid w:val="007D7B73"/>
    <w:rsid w:val="007E02F2"/>
    <w:rsid w:val="007E1F2F"/>
    <w:rsid w:val="007E28C5"/>
    <w:rsid w:val="007E4F55"/>
    <w:rsid w:val="007F1BF2"/>
    <w:rsid w:val="007F3466"/>
    <w:rsid w:val="007F4894"/>
    <w:rsid w:val="007F50DD"/>
    <w:rsid w:val="007F6F6F"/>
    <w:rsid w:val="007F77C7"/>
    <w:rsid w:val="00802E05"/>
    <w:rsid w:val="00802F89"/>
    <w:rsid w:val="00804120"/>
    <w:rsid w:val="00804606"/>
    <w:rsid w:val="008056BA"/>
    <w:rsid w:val="0080594B"/>
    <w:rsid w:val="008059C0"/>
    <w:rsid w:val="00805CC6"/>
    <w:rsid w:val="00814249"/>
    <w:rsid w:val="00815E32"/>
    <w:rsid w:val="00816FDD"/>
    <w:rsid w:val="00817079"/>
    <w:rsid w:val="0082140C"/>
    <w:rsid w:val="008220DB"/>
    <w:rsid w:val="00822186"/>
    <w:rsid w:val="00823A9D"/>
    <w:rsid w:val="00830691"/>
    <w:rsid w:val="0083081D"/>
    <w:rsid w:val="008308DF"/>
    <w:rsid w:val="00831B8E"/>
    <w:rsid w:val="00831D27"/>
    <w:rsid w:val="00832606"/>
    <w:rsid w:val="00835C72"/>
    <w:rsid w:val="008360CE"/>
    <w:rsid w:val="0083688D"/>
    <w:rsid w:val="008434D0"/>
    <w:rsid w:val="00843A40"/>
    <w:rsid w:val="008477A7"/>
    <w:rsid w:val="00851053"/>
    <w:rsid w:val="0085119E"/>
    <w:rsid w:val="00852C9A"/>
    <w:rsid w:val="00853833"/>
    <w:rsid w:val="00855147"/>
    <w:rsid w:val="00856E9E"/>
    <w:rsid w:val="00860D68"/>
    <w:rsid w:val="0086170D"/>
    <w:rsid w:val="00863D01"/>
    <w:rsid w:val="008641FB"/>
    <w:rsid w:val="008646DD"/>
    <w:rsid w:val="00865692"/>
    <w:rsid w:val="008663DB"/>
    <w:rsid w:val="00867F37"/>
    <w:rsid w:val="008702F8"/>
    <w:rsid w:val="00873C29"/>
    <w:rsid w:val="00882391"/>
    <w:rsid w:val="008827B4"/>
    <w:rsid w:val="00884875"/>
    <w:rsid w:val="0089019F"/>
    <w:rsid w:val="008921C3"/>
    <w:rsid w:val="00893219"/>
    <w:rsid w:val="00896520"/>
    <w:rsid w:val="008975D4"/>
    <w:rsid w:val="00897755"/>
    <w:rsid w:val="008A2E32"/>
    <w:rsid w:val="008A3CFC"/>
    <w:rsid w:val="008A69DD"/>
    <w:rsid w:val="008A6D0D"/>
    <w:rsid w:val="008A7D1A"/>
    <w:rsid w:val="008A7DF5"/>
    <w:rsid w:val="008B38EF"/>
    <w:rsid w:val="008B413A"/>
    <w:rsid w:val="008B4513"/>
    <w:rsid w:val="008B4D0B"/>
    <w:rsid w:val="008B6E3D"/>
    <w:rsid w:val="008B6EDA"/>
    <w:rsid w:val="008B7CF8"/>
    <w:rsid w:val="008C46A8"/>
    <w:rsid w:val="008C486C"/>
    <w:rsid w:val="008C7B39"/>
    <w:rsid w:val="008C7E1D"/>
    <w:rsid w:val="008D243C"/>
    <w:rsid w:val="008D7E4F"/>
    <w:rsid w:val="008E0D90"/>
    <w:rsid w:val="008E2AE9"/>
    <w:rsid w:val="008E4DA8"/>
    <w:rsid w:val="008E4FAD"/>
    <w:rsid w:val="008E6640"/>
    <w:rsid w:val="008E7CE6"/>
    <w:rsid w:val="008F53E8"/>
    <w:rsid w:val="008F629E"/>
    <w:rsid w:val="00902FC0"/>
    <w:rsid w:val="00903C3F"/>
    <w:rsid w:val="00904A89"/>
    <w:rsid w:val="00904CAA"/>
    <w:rsid w:val="009073FD"/>
    <w:rsid w:val="0091157A"/>
    <w:rsid w:val="009178B3"/>
    <w:rsid w:val="00917A4D"/>
    <w:rsid w:val="00920C91"/>
    <w:rsid w:val="00921F76"/>
    <w:rsid w:val="00924283"/>
    <w:rsid w:val="009259B1"/>
    <w:rsid w:val="00925B9A"/>
    <w:rsid w:val="00932216"/>
    <w:rsid w:val="009344A9"/>
    <w:rsid w:val="00937726"/>
    <w:rsid w:val="0093798A"/>
    <w:rsid w:val="00940442"/>
    <w:rsid w:val="00943BE4"/>
    <w:rsid w:val="00945B48"/>
    <w:rsid w:val="00945BE2"/>
    <w:rsid w:val="00947E7B"/>
    <w:rsid w:val="0095174E"/>
    <w:rsid w:val="009534F9"/>
    <w:rsid w:val="0095498F"/>
    <w:rsid w:val="00956B27"/>
    <w:rsid w:val="00957E02"/>
    <w:rsid w:val="009602C8"/>
    <w:rsid w:val="00961635"/>
    <w:rsid w:val="00964017"/>
    <w:rsid w:val="0096498E"/>
    <w:rsid w:val="009661F2"/>
    <w:rsid w:val="0096748F"/>
    <w:rsid w:val="00970DD2"/>
    <w:rsid w:val="009715CA"/>
    <w:rsid w:val="00971D45"/>
    <w:rsid w:val="00975A00"/>
    <w:rsid w:val="0097687E"/>
    <w:rsid w:val="009773D3"/>
    <w:rsid w:val="00977E20"/>
    <w:rsid w:val="00982AE0"/>
    <w:rsid w:val="00985DB3"/>
    <w:rsid w:val="00991EEB"/>
    <w:rsid w:val="009A1C3E"/>
    <w:rsid w:val="009A1DB6"/>
    <w:rsid w:val="009A3134"/>
    <w:rsid w:val="009A3F75"/>
    <w:rsid w:val="009A4068"/>
    <w:rsid w:val="009A479A"/>
    <w:rsid w:val="009B76FC"/>
    <w:rsid w:val="009B7AF8"/>
    <w:rsid w:val="009C2CF7"/>
    <w:rsid w:val="009C4A45"/>
    <w:rsid w:val="009C61B0"/>
    <w:rsid w:val="009D0678"/>
    <w:rsid w:val="009D07BE"/>
    <w:rsid w:val="009D119D"/>
    <w:rsid w:val="009D30E8"/>
    <w:rsid w:val="009D4FB4"/>
    <w:rsid w:val="009E1AA9"/>
    <w:rsid w:val="009E4ABE"/>
    <w:rsid w:val="009E5DA1"/>
    <w:rsid w:val="009E604F"/>
    <w:rsid w:val="009E75B4"/>
    <w:rsid w:val="009F0967"/>
    <w:rsid w:val="009F1342"/>
    <w:rsid w:val="009F2BEB"/>
    <w:rsid w:val="009F4781"/>
    <w:rsid w:val="009F4EFC"/>
    <w:rsid w:val="009F7AA7"/>
    <w:rsid w:val="00A00100"/>
    <w:rsid w:val="00A0072E"/>
    <w:rsid w:val="00A00C18"/>
    <w:rsid w:val="00A0384C"/>
    <w:rsid w:val="00A11774"/>
    <w:rsid w:val="00A12223"/>
    <w:rsid w:val="00A12D77"/>
    <w:rsid w:val="00A15084"/>
    <w:rsid w:val="00A171A6"/>
    <w:rsid w:val="00A20659"/>
    <w:rsid w:val="00A211F6"/>
    <w:rsid w:val="00A21DE9"/>
    <w:rsid w:val="00A24531"/>
    <w:rsid w:val="00A256C3"/>
    <w:rsid w:val="00A25834"/>
    <w:rsid w:val="00A26610"/>
    <w:rsid w:val="00A26EC9"/>
    <w:rsid w:val="00A276E7"/>
    <w:rsid w:val="00A27CD1"/>
    <w:rsid w:val="00A303BA"/>
    <w:rsid w:val="00A309D6"/>
    <w:rsid w:val="00A31032"/>
    <w:rsid w:val="00A33F1C"/>
    <w:rsid w:val="00A357A7"/>
    <w:rsid w:val="00A429E3"/>
    <w:rsid w:val="00A42DCF"/>
    <w:rsid w:val="00A463E5"/>
    <w:rsid w:val="00A46513"/>
    <w:rsid w:val="00A470D9"/>
    <w:rsid w:val="00A513E5"/>
    <w:rsid w:val="00A53939"/>
    <w:rsid w:val="00A54ECC"/>
    <w:rsid w:val="00A55D4D"/>
    <w:rsid w:val="00A57028"/>
    <w:rsid w:val="00A57050"/>
    <w:rsid w:val="00A6128A"/>
    <w:rsid w:val="00A63CDB"/>
    <w:rsid w:val="00A6536B"/>
    <w:rsid w:val="00A6739E"/>
    <w:rsid w:val="00A677C7"/>
    <w:rsid w:val="00A67888"/>
    <w:rsid w:val="00A703F9"/>
    <w:rsid w:val="00A7264C"/>
    <w:rsid w:val="00A7541B"/>
    <w:rsid w:val="00A77413"/>
    <w:rsid w:val="00A81624"/>
    <w:rsid w:val="00A84466"/>
    <w:rsid w:val="00A9057B"/>
    <w:rsid w:val="00A9167F"/>
    <w:rsid w:val="00A93295"/>
    <w:rsid w:val="00A97C57"/>
    <w:rsid w:val="00AA175A"/>
    <w:rsid w:val="00AA4009"/>
    <w:rsid w:val="00AA4881"/>
    <w:rsid w:val="00AA5B11"/>
    <w:rsid w:val="00AA6AFF"/>
    <w:rsid w:val="00AA7B29"/>
    <w:rsid w:val="00AB0DDA"/>
    <w:rsid w:val="00AB12DE"/>
    <w:rsid w:val="00AB1A20"/>
    <w:rsid w:val="00AB3076"/>
    <w:rsid w:val="00AB68E2"/>
    <w:rsid w:val="00AC0CF6"/>
    <w:rsid w:val="00AC3AF8"/>
    <w:rsid w:val="00AC3E7D"/>
    <w:rsid w:val="00AC5852"/>
    <w:rsid w:val="00AD028E"/>
    <w:rsid w:val="00AD0AE6"/>
    <w:rsid w:val="00AD35FC"/>
    <w:rsid w:val="00AD3DD3"/>
    <w:rsid w:val="00AD4FF8"/>
    <w:rsid w:val="00AD748D"/>
    <w:rsid w:val="00AE34C4"/>
    <w:rsid w:val="00AE3D14"/>
    <w:rsid w:val="00AE5870"/>
    <w:rsid w:val="00AE5F70"/>
    <w:rsid w:val="00B04CC2"/>
    <w:rsid w:val="00B04D39"/>
    <w:rsid w:val="00B06E77"/>
    <w:rsid w:val="00B10D4D"/>
    <w:rsid w:val="00B11104"/>
    <w:rsid w:val="00B13E92"/>
    <w:rsid w:val="00B17296"/>
    <w:rsid w:val="00B17992"/>
    <w:rsid w:val="00B209B8"/>
    <w:rsid w:val="00B21A19"/>
    <w:rsid w:val="00B21AD9"/>
    <w:rsid w:val="00B21B0D"/>
    <w:rsid w:val="00B31280"/>
    <w:rsid w:val="00B3331B"/>
    <w:rsid w:val="00B34CF5"/>
    <w:rsid w:val="00B34E1A"/>
    <w:rsid w:val="00B43AB6"/>
    <w:rsid w:val="00B44964"/>
    <w:rsid w:val="00B47831"/>
    <w:rsid w:val="00B54EFF"/>
    <w:rsid w:val="00B55269"/>
    <w:rsid w:val="00B60F39"/>
    <w:rsid w:val="00B62680"/>
    <w:rsid w:val="00B6705D"/>
    <w:rsid w:val="00B67078"/>
    <w:rsid w:val="00B67EF4"/>
    <w:rsid w:val="00B71244"/>
    <w:rsid w:val="00B71983"/>
    <w:rsid w:val="00B7482E"/>
    <w:rsid w:val="00B82B54"/>
    <w:rsid w:val="00B83376"/>
    <w:rsid w:val="00B92864"/>
    <w:rsid w:val="00B94801"/>
    <w:rsid w:val="00BA0FB8"/>
    <w:rsid w:val="00BA10F0"/>
    <w:rsid w:val="00BB1CF7"/>
    <w:rsid w:val="00BB1D21"/>
    <w:rsid w:val="00BB2536"/>
    <w:rsid w:val="00BB2BF8"/>
    <w:rsid w:val="00BC4502"/>
    <w:rsid w:val="00BC5BEF"/>
    <w:rsid w:val="00BC5C3D"/>
    <w:rsid w:val="00BD2A7A"/>
    <w:rsid w:val="00BD4131"/>
    <w:rsid w:val="00BD44B0"/>
    <w:rsid w:val="00BE07A3"/>
    <w:rsid w:val="00BF2440"/>
    <w:rsid w:val="00BF43EC"/>
    <w:rsid w:val="00BF651F"/>
    <w:rsid w:val="00C00F28"/>
    <w:rsid w:val="00C042CC"/>
    <w:rsid w:val="00C06720"/>
    <w:rsid w:val="00C103DE"/>
    <w:rsid w:val="00C13A40"/>
    <w:rsid w:val="00C1432F"/>
    <w:rsid w:val="00C151BA"/>
    <w:rsid w:val="00C2548E"/>
    <w:rsid w:val="00C256CA"/>
    <w:rsid w:val="00C30723"/>
    <w:rsid w:val="00C30A67"/>
    <w:rsid w:val="00C34CC2"/>
    <w:rsid w:val="00C356D8"/>
    <w:rsid w:val="00C36F71"/>
    <w:rsid w:val="00C4236C"/>
    <w:rsid w:val="00C42C11"/>
    <w:rsid w:val="00C4587E"/>
    <w:rsid w:val="00C46C8F"/>
    <w:rsid w:val="00C51FE5"/>
    <w:rsid w:val="00C5335C"/>
    <w:rsid w:val="00C53582"/>
    <w:rsid w:val="00C557BA"/>
    <w:rsid w:val="00C56431"/>
    <w:rsid w:val="00C574AF"/>
    <w:rsid w:val="00C57D8B"/>
    <w:rsid w:val="00C620A8"/>
    <w:rsid w:val="00C63BA0"/>
    <w:rsid w:val="00C65150"/>
    <w:rsid w:val="00C721A5"/>
    <w:rsid w:val="00C8659A"/>
    <w:rsid w:val="00C94517"/>
    <w:rsid w:val="00C9619E"/>
    <w:rsid w:val="00CA1294"/>
    <w:rsid w:val="00CA2872"/>
    <w:rsid w:val="00CA2DCA"/>
    <w:rsid w:val="00CA7FAC"/>
    <w:rsid w:val="00CA7FFD"/>
    <w:rsid w:val="00CB1A57"/>
    <w:rsid w:val="00CC548B"/>
    <w:rsid w:val="00CC635A"/>
    <w:rsid w:val="00CC67D6"/>
    <w:rsid w:val="00CD02E8"/>
    <w:rsid w:val="00CD095E"/>
    <w:rsid w:val="00CD2535"/>
    <w:rsid w:val="00CD52CA"/>
    <w:rsid w:val="00CE02D6"/>
    <w:rsid w:val="00CE2AB5"/>
    <w:rsid w:val="00CE321D"/>
    <w:rsid w:val="00CE4596"/>
    <w:rsid w:val="00CE5C5A"/>
    <w:rsid w:val="00CF4D79"/>
    <w:rsid w:val="00CF55FF"/>
    <w:rsid w:val="00CF7F44"/>
    <w:rsid w:val="00D02508"/>
    <w:rsid w:val="00D032B6"/>
    <w:rsid w:val="00D0417B"/>
    <w:rsid w:val="00D061F4"/>
    <w:rsid w:val="00D067D5"/>
    <w:rsid w:val="00D07C03"/>
    <w:rsid w:val="00D112CB"/>
    <w:rsid w:val="00D11501"/>
    <w:rsid w:val="00D1249E"/>
    <w:rsid w:val="00D1550C"/>
    <w:rsid w:val="00D17836"/>
    <w:rsid w:val="00D1788E"/>
    <w:rsid w:val="00D2005B"/>
    <w:rsid w:val="00D20F46"/>
    <w:rsid w:val="00D21A4B"/>
    <w:rsid w:val="00D23770"/>
    <w:rsid w:val="00D2407F"/>
    <w:rsid w:val="00D2696E"/>
    <w:rsid w:val="00D27487"/>
    <w:rsid w:val="00D31521"/>
    <w:rsid w:val="00D32C13"/>
    <w:rsid w:val="00D342A6"/>
    <w:rsid w:val="00D44297"/>
    <w:rsid w:val="00D459E2"/>
    <w:rsid w:val="00D50655"/>
    <w:rsid w:val="00D5262A"/>
    <w:rsid w:val="00D55694"/>
    <w:rsid w:val="00D55E31"/>
    <w:rsid w:val="00D604BA"/>
    <w:rsid w:val="00D63D1D"/>
    <w:rsid w:val="00D64F84"/>
    <w:rsid w:val="00D656CB"/>
    <w:rsid w:val="00D66C2D"/>
    <w:rsid w:val="00D67219"/>
    <w:rsid w:val="00D67810"/>
    <w:rsid w:val="00D7060A"/>
    <w:rsid w:val="00D72058"/>
    <w:rsid w:val="00D73EED"/>
    <w:rsid w:val="00D74444"/>
    <w:rsid w:val="00D74F78"/>
    <w:rsid w:val="00D81F59"/>
    <w:rsid w:val="00D829E2"/>
    <w:rsid w:val="00D83628"/>
    <w:rsid w:val="00D84DAC"/>
    <w:rsid w:val="00D90304"/>
    <w:rsid w:val="00D9102C"/>
    <w:rsid w:val="00D92987"/>
    <w:rsid w:val="00D938D6"/>
    <w:rsid w:val="00D93944"/>
    <w:rsid w:val="00D93AD8"/>
    <w:rsid w:val="00D94AD3"/>
    <w:rsid w:val="00D95656"/>
    <w:rsid w:val="00D95E52"/>
    <w:rsid w:val="00D96F00"/>
    <w:rsid w:val="00D97673"/>
    <w:rsid w:val="00DA046B"/>
    <w:rsid w:val="00DA2854"/>
    <w:rsid w:val="00DA2E1A"/>
    <w:rsid w:val="00DA3BFC"/>
    <w:rsid w:val="00DA736C"/>
    <w:rsid w:val="00DB28C1"/>
    <w:rsid w:val="00DB7395"/>
    <w:rsid w:val="00DC407A"/>
    <w:rsid w:val="00DC5152"/>
    <w:rsid w:val="00DC675B"/>
    <w:rsid w:val="00DD1684"/>
    <w:rsid w:val="00DD4599"/>
    <w:rsid w:val="00DD69E1"/>
    <w:rsid w:val="00DD7DF5"/>
    <w:rsid w:val="00DE0520"/>
    <w:rsid w:val="00DE0FF6"/>
    <w:rsid w:val="00DE14CA"/>
    <w:rsid w:val="00DE35F3"/>
    <w:rsid w:val="00DF046B"/>
    <w:rsid w:val="00DF7609"/>
    <w:rsid w:val="00E00195"/>
    <w:rsid w:val="00E00CE6"/>
    <w:rsid w:val="00E00DA0"/>
    <w:rsid w:val="00E0189C"/>
    <w:rsid w:val="00E02551"/>
    <w:rsid w:val="00E03394"/>
    <w:rsid w:val="00E0548A"/>
    <w:rsid w:val="00E0554C"/>
    <w:rsid w:val="00E070C8"/>
    <w:rsid w:val="00E1148C"/>
    <w:rsid w:val="00E118B6"/>
    <w:rsid w:val="00E13D45"/>
    <w:rsid w:val="00E14A61"/>
    <w:rsid w:val="00E1561C"/>
    <w:rsid w:val="00E16D76"/>
    <w:rsid w:val="00E17559"/>
    <w:rsid w:val="00E17E60"/>
    <w:rsid w:val="00E26F93"/>
    <w:rsid w:val="00E32CCE"/>
    <w:rsid w:val="00E3351E"/>
    <w:rsid w:val="00E33D2C"/>
    <w:rsid w:val="00E3642B"/>
    <w:rsid w:val="00E3653D"/>
    <w:rsid w:val="00E37676"/>
    <w:rsid w:val="00E409F7"/>
    <w:rsid w:val="00E40D91"/>
    <w:rsid w:val="00E40D93"/>
    <w:rsid w:val="00E41489"/>
    <w:rsid w:val="00E4195F"/>
    <w:rsid w:val="00E47755"/>
    <w:rsid w:val="00E50AA4"/>
    <w:rsid w:val="00E51347"/>
    <w:rsid w:val="00E54E5E"/>
    <w:rsid w:val="00E57333"/>
    <w:rsid w:val="00E62858"/>
    <w:rsid w:val="00E648D1"/>
    <w:rsid w:val="00E65846"/>
    <w:rsid w:val="00E70DA1"/>
    <w:rsid w:val="00E72052"/>
    <w:rsid w:val="00E8348D"/>
    <w:rsid w:val="00E87B51"/>
    <w:rsid w:val="00E90DB8"/>
    <w:rsid w:val="00E91681"/>
    <w:rsid w:val="00E92C77"/>
    <w:rsid w:val="00E965DC"/>
    <w:rsid w:val="00E97681"/>
    <w:rsid w:val="00E976AB"/>
    <w:rsid w:val="00EA2547"/>
    <w:rsid w:val="00EA291E"/>
    <w:rsid w:val="00EA55C5"/>
    <w:rsid w:val="00EA6CC3"/>
    <w:rsid w:val="00EA782B"/>
    <w:rsid w:val="00EB2A28"/>
    <w:rsid w:val="00EB46DF"/>
    <w:rsid w:val="00EB6B25"/>
    <w:rsid w:val="00EB73E3"/>
    <w:rsid w:val="00EC047B"/>
    <w:rsid w:val="00EC1ED1"/>
    <w:rsid w:val="00EC49E0"/>
    <w:rsid w:val="00EC50D8"/>
    <w:rsid w:val="00EC51F0"/>
    <w:rsid w:val="00EC6078"/>
    <w:rsid w:val="00EC65EB"/>
    <w:rsid w:val="00ED1003"/>
    <w:rsid w:val="00ED6158"/>
    <w:rsid w:val="00ED6A67"/>
    <w:rsid w:val="00ED7B19"/>
    <w:rsid w:val="00ED7B41"/>
    <w:rsid w:val="00EE1038"/>
    <w:rsid w:val="00EE7E7D"/>
    <w:rsid w:val="00EF1C3E"/>
    <w:rsid w:val="00EF1FA0"/>
    <w:rsid w:val="00EF7BF9"/>
    <w:rsid w:val="00EF7C72"/>
    <w:rsid w:val="00F04623"/>
    <w:rsid w:val="00F046E8"/>
    <w:rsid w:val="00F05C9C"/>
    <w:rsid w:val="00F10AEE"/>
    <w:rsid w:val="00F1239C"/>
    <w:rsid w:val="00F15C2D"/>
    <w:rsid w:val="00F166C8"/>
    <w:rsid w:val="00F17C0D"/>
    <w:rsid w:val="00F2083A"/>
    <w:rsid w:val="00F25006"/>
    <w:rsid w:val="00F2503A"/>
    <w:rsid w:val="00F251CF"/>
    <w:rsid w:val="00F27CC6"/>
    <w:rsid w:val="00F32528"/>
    <w:rsid w:val="00F3277E"/>
    <w:rsid w:val="00F332D1"/>
    <w:rsid w:val="00F33FE5"/>
    <w:rsid w:val="00F36C53"/>
    <w:rsid w:val="00F40C4A"/>
    <w:rsid w:val="00F438D7"/>
    <w:rsid w:val="00F46F77"/>
    <w:rsid w:val="00F473F1"/>
    <w:rsid w:val="00F51B1A"/>
    <w:rsid w:val="00F54710"/>
    <w:rsid w:val="00F54D81"/>
    <w:rsid w:val="00F55173"/>
    <w:rsid w:val="00F57EBC"/>
    <w:rsid w:val="00F765A8"/>
    <w:rsid w:val="00F7672D"/>
    <w:rsid w:val="00F7759E"/>
    <w:rsid w:val="00F77880"/>
    <w:rsid w:val="00F77B47"/>
    <w:rsid w:val="00F80F74"/>
    <w:rsid w:val="00F8123F"/>
    <w:rsid w:val="00F817FB"/>
    <w:rsid w:val="00F837A9"/>
    <w:rsid w:val="00F857EC"/>
    <w:rsid w:val="00F87104"/>
    <w:rsid w:val="00F902FB"/>
    <w:rsid w:val="00F94862"/>
    <w:rsid w:val="00F94FF2"/>
    <w:rsid w:val="00F95450"/>
    <w:rsid w:val="00F9553B"/>
    <w:rsid w:val="00F97D19"/>
    <w:rsid w:val="00FA52AF"/>
    <w:rsid w:val="00FA6A4C"/>
    <w:rsid w:val="00FB2F1C"/>
    <w:rsid w:val="00FB4624"/>
    <w:rsid w:val="00FB68E2"/>
    <w:rsid w:val="00FB72B1"/>
    <w:rsid w:val="00FC660E"/>
    <w:rsid w:val="00FC7932"/>
    <w:rsid w:val="00FD1162"/>
    <w:rsid w:val="00FD2264"/>
    <w:rsid w:val="00FD252D"/>
    <w:rsid w:val="00FD2F0B"/>
    <w:rsid w:val="00FD4AFE"/>
    <w:rsid w:val="00FD4BED"/>
    <w:rsid w:val="00FD4EB5"/>
    <w:rsid w:val="00FF01C8"/>
    <w:rsid w:val="00FF2E83"/>
    <w:rsid w:val="00FF32CD"/>
    <w:rsid w:val="00FF623F"/>
    <w:rsid w:val="00FF675B"/>
    <w:rsid w:val="00FF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038C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6FC"/>
    <w:rPr>
      <w:rFonts w:ascii="Cambria" w:eastAsia="MS ??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9B76F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B76F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B76FC"/>
    <w:rPr>
      <w:rFonts w:ascii="Cambria" w:eastAsia="MS ??" w:hAnsi="Cambria"/>
      <w:sz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B76FC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B76FC"/>
    <w:rPr>
      <w:rFonts w:ascii="Tahoma" w:eastAsia="MS ??" w:hAnsi="Tahoma"/>
      <w:sz w:val="16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1C6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01C68"/>
    <w:rPr>
      <w:rFonts w:ascii="Cambria" w:eastAsia="MS ??" w:hAnsi="Cambria"/>
      <w:b/>
      <w:sz w:val="20"/>
      <w:lang w:eastAsia="de-DE"/>
    </w:rPr>
  </w:style>
  <w:style w:type="table" w:styleId="TableGrid">
    <w:name w:val="Table Grid"/>
    <w:basedOn w:val="TableNormal"/>
    <w:uiPriority w:val="99"/>
    <w:rsid w:val="00A150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A677C7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rsid w:val="00A46513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sid w:val="00A46513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46513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locked/>
    <w:rsid w:val="00A46513"/>
    <w:rPr>
      <w:rFonts w:ascii="Cambria" w:eastAsia="MS ??" w:hAnsi="Cambria" w:cs="Times New Roman"/>
      <w:sz w:val="24"/>
      <w:szCs w:val="24"/>
    </w:rPr>
  </w:style>
  <w:style w:type="paragraph" w:styleId="NoSpacing">
    <w:name w:val="No Spacing"/>
    <w:link w:val="NoSpacingChar"/>
    <w:uiPriority w:val="99"/>
    <w:qFormat/>
    <w:rsid w:val="00A46513"/>
    <w:rPr>
      <w:rFonts w:ascii="PMingLiU" w:eastAsia="MS ??" w:hAnsi="PMingLiU"/>
      <w:sz w:val="22"/>
      <w:szCs w:val="22"/>
    </w:rPr>
  </w:style>
  <w:style w:type="character" w:customStyle="1" w:styleId="NoSpacingChar">
    <w:name w:val="No Spacing Char"/>
    <w:link w:val="NoSpacing"/>
    <w:uiPriority w:val="99"/>
    <w:locked/>
    <w:rsid w:val="00A46513"/>
    <w:rPr>
      <w:rFonts w:ascii="PMingLiU" w:eastAsia="MS ??" w:hAnsi="PMingLiU" w:cs="Times New Roman"/>
      <w:sz w:val="22"/>
      <w:szCs w:val="22"/>
      <w:lang w:val="de-DE" w:eastAsia="de-DE" w:bidi="ar-SA"/>
    </w:rPr>
  </w:style>
  <w:style w:type="character" w:styleId="PageNumber">
    <w:name w:val="page number"/>
    <w:uiPriority w:val="99"/>
    <w:semiHidden/>
    <w:rsid w:val="00A46513"/>
    <w:rPr>
      <w:rFonts w:cs="Times New Roman"/>
    </w:rPr>
  </w:style>
  <w:style w:type="character" w:styleId="LineNumber">
    <w:name w:val="line number"/>
    <w:uiPriority w:val="99"/>
    <w:semiHidden/>
    <w:rsid w:val="00A46513"/>
    <w:rPr>
      <w:rFonts w:cs="Times New Roman"/>
    </w:rPr>
  </w:style>
  <w:style w:type="paragraph" w:styleId="Revision">
    <w:name w:val="Revision"/>
    <w:hidden/>
    <w:uiPriority w:val="99"/>
    <w:semiHidden/>
    <w:rsid w:val="005843F3"/>
    <w:rPr>
      <w:rFonts w:ascii="Cambria" w:eastAsia="MS ??" w:hAnsi="Cambria"/>
      <w:sz w:val="24"/>
      <w:szCs w:val="24"/>
    </w:rPr>
  </w:style>
  <w:style w:type="paragraph" w:customStyle="1" w:styleId="Default">
    <w:name w:val="Default"/>
    <w:uiPriority w:val="99"/>
    <w:rsid w:val="00E8348D"/>
    <w:pPr>
      <w:autoSpaceDE w:val="0"/>
      <w:autoSpaceDN w:val="0"/>
      <w:adjustRightInd w:val="0"/>
    </w:pPr>
    <w:rPr>
      <w:rFonts w:ascii="Times" w:hAnsi="Times" w:cs="Times"/>
      <w:color w:val="000000"/>
      <w:sz w:val="24"/>
      <w:szCs w:val="24"/>
      <w:lang w:val="en-US"/>
    </w:rPr>
  </w:style>
  <w:style w:type="character" w:styleId="Hyperlink">
    <w:name w:val="Hyperlink"/>
    <w:uiPriority w:val="99"/>
    <w:rsid w:val="00E26F93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85D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6FC"/>
    <w:rPr>
      <w:rFonts w:ascii="Cambria" w:eastAsia="MS ??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9B76F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B76F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B76FC"/>
    <w:rPr>
      <w:rFonts w:ascii="Cambria" w:eastAsia="MS ??" w:hAnsi="Cambria"/>
      <w:sz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B76FC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B76FC"/>
    <w:rPr>
      <w:rFonts w:ascii="Tahoma" w:eastAsia="MS ??" w:hAnsi="Tahoma"/>
      <w:sz w:val="16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1C6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01C68"/>
    <w:rPr>
      <w:rFonts w:ascii="Cambria" w:eastAsia="MS ??" w:hAnsi="Cambria"/>
      <w:b/>
      <w:sz w:val="20"/>
      <w:lang w:eastAsia="de-DE"/>
    </w:rPr>
  </w:style>
  <w:style w:type="table" w:styleId="TableGrid">
    <w:name w:val="Table Grid"/>
    <w:basedOn w:val="TableNormal"/>
    <w:uiPriority w:val="99"/>
    <w:rsid w:val="00A150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A677C7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rsid w:val="00A46513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sid w:val="00A46513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46513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locked/>
    <w:rsid w:val="00A46513"/>
    <w:rPr>
      <w:rFonts w:ascii="Cambria" w:eastAsia="MS ??" w:hAnsi="Cambria" w:cs="Times New Roman"/>
      <w:sz w:val="24"/>
      <w:szCs w:val="24"/>
    </w:rPr>
  </w:style>
  <w:style w:type="paragraph" w:styleId="NoSpacing">
    <w:name w:val="No Spacing"/>
    <w:link w:val="NoSpacingChar"/>
    <w:uiPriority w:val="99"/>
    <w:qFormat/>
    <w:rsid w:val="00A46513"/>
    <w:rPr>
      <w:rFonts w:ascii="PMingLiU" w:eastAsia="MS ??" w:hAnsi="PMingLiU"/>
      <w:sz w:val="22"/>
      <w:szCs w:val="22"/>
    </w:rPr>
  </w:style>
  <w:style w:type="character" w:customStyle="1" w:styleId="NoSpacingChar">
    <w:name w:val="No Spacing Char"/>
    <w:link w:val="NoSpacing"/>
    <w:uiPriority w:val="99"/>
    <w:locked/>
    <w:rsid w:val="00A46513"/>
    <w:rPr>
      <w:rFonts w:ascii="PMingLiU" w:eastAsia="MS ??" w:hAnsi="PMingLiU" w:cs="Times New Roman"/>
      <w:sz w:val="22"/>
      <w:szCs w:val="22"/>
      <w:lang w:val="de-DE" w:eastAsia="de-DE" w:bidi="ar-SA"/>
    </w:rPr>
  </w:style>
  <w:style w:type="character" w:styleId="PageNumber">
    <w:name w:val="page number"/>
    <w:uiPriority w:val="99"/>
    <w:semiHidden/>
    <w:rsid w:val="00A46513"/>
    <w:rPr>
      <w:rFonts w:cs="Times New Roman"/>
    </w:rPr>
  </w:style>
  <w:style w:type="character" w:styleId="LineNumber">
    <w:name w:val="line number"/>
    <w:uiPriority w:val="99"/>
    <w:semiHidden/>
    <w:rsid w:val="00A46513"/>
    <w:rPr>
      <w:rFonts w:cs="Times New Roman"/>
    </w:rPr>
  </w:style>
  <w:style w:type="paragraph" w:styleId="Revision">
    <w:name w:val="Revision"/>
    <w:hidden/>
    <w:uiPriority w:val="99"/>
    <w:semiHidden/>
    <w:rsid w:val="005843F3"/>
    <w:rPr>
      <w:rFonts w:ascii="Cambria" w:eastAsia="MS ??" w:hAnsi="Cambria"/>
      <w:sz w:val="24"/>
      <w:szCs w:val="24"/>
    </w:rPr>
  </w:style>
  <w:style w:type="paragraph" w:customStyle="1" w:styleId="Default">
    <w:name w:val="Default"/>
    <w:uiPriority w:val="99"/>
    <w:rsid w:val="00E8348D"/>
    <w:pPr>
      <w:autoSpaceDE w:val="0"/>
      <w:autoSpaceDN w:val="0"/>
      <w:adjustRightInd w:val="0"/>
    </w:pPr>
    <w:rPr>
      <w:rFonts w:ascii="Times" w:hAnsi="Times" w:cs="Times"/>
      <w:color w:val="000000"/>
      <w:sz w:val="24"/>
      <w:szCs w:val="24"/>
      <w:lang w:val="en-US"/>
    </w:rPr>
  </w:style>
  <w:style w:type="character" w:styleId="Hyperlink">
    <w:name w:val="Hyperlink"/>
    <w:uiPriority w:val="99"/>
    <w:rsid w:val="00E26F93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85D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6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5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68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93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9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93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93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81E3F2-D186-4083-A197-680A72308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tzsch, Madlen</dc:creator>
  <cp:lastModifiedBy>m.g</cp:lastModifiedBy>
  <cp:revision>5</cp:revision>
  <cp:lastPrinted>2017-07-14T13:28:00Z</cp:lastPrinted>
  <dcterms:created xsi:type="dcterms:W3CDTF">2017-09-11T17:27:00Z</dcterms:created>
  <dcterms:modified xsi:type="dcterms:W3CDTF">2017-10-09T16:08:00Z</dcterms:modified>
</cp:coreProperties>
</file>